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E34E" w14:textId="28B69C17" w:rsidR="009161BE" w:rsidRPr="007F74C8" w:rsidRDefault="00166934" w:rsidP="005E258B">
      <w:pPr>
        <w:spacing w:line="480" w:lineRule="auto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t>SUPPLEMENT</w:t>
      </w:r>
    </w:p>
    <w:p w14:paraId="008EF9D9" w14:textId="0813A4FF" w:rsidR="009161BE" w:rsidRPr="007F74C8" w:rsidRDefault="009161BE" w:rsidP="005E258B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4AD6FB9" w14:textId="6FEC9C1B" w:rsidR="009161BE" w:rsidRPr="007F74C8" w:rsidRDefault="009161BE" w:rsidP="005E258B">
      <w:pPr>
        <w:spacing w:line="480" w:lineRule="auto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t>SUPPLEMENTARY FIGURES</w:t>
      </w:r>
    </w:p>
    <w:p w14:paraId="632D9910" w14:textId="6755F252" w:rsidR="009161BE" w:rsidRPr="007F74C8" w:rsidRDefault="009161BE" w:rsidP="005E258B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673E2920" w14:textId="0A683B81" w:rsidR="009161BE" w:rsidRPr="007F74C8" w:rsidRDefault="009161BE" w:rsidP="005E258B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t>Figure-S1. Correlation</w:t>
      </w:r>
      <w:r w:rsidR="00C52BEA" w:rsidRPr="007F74C8">
        <w:rPr>
          <w:rFonts w:ascii="Arial" w:hAnsi="Arial" w:cs="Arial"/>
          <w:b/>
          <w:bCs/>
          <w:lang w:val="en-GB"/>
        </w:rPr>
        <w:t xml:space="preserve"> (A) of hepatic venous pressure gradient (HVPG) with von Willebrand factor antigen (VWF) levels at the time of HVPG measurement and (B) of portal pressure gradient (PPG) at 1 month after TIPS placement (M1) with VWF levels at M1.</w:t>
      </w:r>
    </w:p>
    <w:p w14:paraId="5AC2386E" w14:textId="6C11C460" w:rsidR="009161BE" w:rsidRPr="007F74C8" w:rsidRDefault="00C85CDD" w:rsidP="00FA65E6">
      <w:pPr>
        <w:spacing w:line="480" w:lineRule="auto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 xml:space="preserve">Abbreviations: HVPG, hepatic venous pressure gradient; M1, 1 month; PPG, portal pressure gradient; TIPS, </w:t>
      </w:r>
      <w:r w:rsidR="00905DD8" w:rsidRPr="007F74C8">
        <w:rPr>
          <w:rFonts w:ascii="Arial" w:hAnsi="Arial" w:cs="Arial"/>
          <w:i/>
          <w:iCs/>
          <w:lang w:val="en-GB"/>
        </w:rPr>
        <w:t>transjugular intrahepatic portosystemic shunt</w:t>
      </w:r>
      <w:r w:rsidRPr="007F74C8">
        <w:rPr>
          <w:rFonts w:ascii="Arial" w:hAnsi="Arial" w:cs="Arial"/>
          <w:i/>
          <w:iCs/>
          <w:lang w:val="en-GB"/>
        </w:rPr>
        <w:t>; VWF, von Willebrand factor.</w:t>
      </w:r>
    </w:p>
    <w:p w14:paraId="3F5E0B17" w14:textId="4CCB8BE9" w:rsidR="009161BE" w:rsidRPr="007F74C8" w:rsidRDefault="009161BE">
      <w:pPr>
        <w:rPr>
          <w:rFonts w:ascii="Arial" w:hAnsi="Arial" w:cs="Arial"/>
          <w:b/>
          <w:bCs/>
          <w:lang w:val="en-GB"/>
        </w:rPr>
      </w:pPr>
    </w:p>
    <w:p w14:paraId="155B072D" w14:textId="37C34ECC" w:rsidR="009161BE" w:rsidRPr="007F74C8" w:rsidRDefault="00C85CDD">
      <w:pPr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70B728B1" wp14:editId="7EECDB69">
            <wp:simplePos x="0" y="0"/>
            <wp:positionH relativeFrom="column">
              <wp:posOffset>-4445</wp:posOffset>
            </wp:positionH>
            <wp:positionV relativeFrom="paragraph">
              <wp:posOffset>291635</wp:posOffset>
            </wp:positionV>
            <wp:extent cx="5760720" cy="2344420"/>
            <wp:effectExtent l="0" t="0" r="5080" b="508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61BE" w:rsidRPr="007F74C8">
        <w:rPr>
          <w:rFonts w:ascii="Arial" w:hAnsi="Arial" w:cs="Arial"/>
          <w:b/>
          <w:bCs/>
          <w:lang w:val="en-GB"/>
        </w:rPr>
        <w:br w:type="page"/>
      </w:r>
    </w:p>
    <w:p w14:paraId="7E95C205" w14:textId="2FAD060A" w:rsidR="005E258B" w:rsidRPr="007F74C8" w:rsidRDefault="009161BE" w:rsidP="005E258B">
      <w:pPr>
        <w:spacing w:line="480" w:lineRule="auto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SUPPLEMENTARY TABLES</w:t>
      </w:r>
    </w:p>
    <w:p w14:paraId="5B9A2934" w14:textId="668E5D14" w:rsidR="00166934" w:rsidRPr="007F74C8" w:rsidRDefault="00166934" w:rsidP="005E258B">
      <w:pPr>
        <w:spacing w:line="480" w:lineRule="auto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t xml:space="preserve">Table-S1. </w:t>
      </w:r>
      <w:r w:rsidR="00C37521" w:rsidRPr="007F74C8">
        <w:rPr>
          <w:rFonts w:ascii="Arial" w:hAnsi="Arial" w:cs="Arial"/>
          <w:b/>
          <w:bCs/>
          <w:lang w:val="en-GB"/>
        </w:rPr>
        <w:t xml:space="preserve">Comparison of </w:t>
      </w:r>
      <w:r w:rsidR="00B421CE" w:rsidRPr="007F74C8">
        <w:rPr>
          <w:rFonts w:ascii="Arial" w:hAnsi="Arial" w:cs="Arial"/>
          <w:b/>
          <w:bCs/>
          <w:lang w:val="en-GB"/>
        </w:rPr>
        <w:t xml:space="preserve">baseline </w:t>
      </w:r>
      <w:r w:rsidR="00C37521" w:rsidRPr="007F74C8">
        <w:rPr>
          <w:rFonts w:ascii="Arial" w:hAnsi="Arial" w:cs="Arial"/>
          <w:b/>
          <w:bCs/>
          <w:lang w:val="en-GB"/>
        </w:rPr>
        <w:t>p</w:t>
      </w:r>
      <w:r w:rsidRPr="007F74C8">
        <w:rPr>
          <w:rFonts w:ascii="Arial" w:hAnsi="Arial" w:cs="Arial"/>
          <w:b/>
          <w:bCs/>
          <w:lang w:val="en-GB"/>
        </w:rPr>
        <w:t>atient characteristics between the Vienna</w:t>
      </w:r>
      <w:r w:rsidR="00C37521" w:rsidRPr="007F74C8">
        <w:rPr>
          <w:rFonts w:ascii="Arial" w:hAnsi="Arial" w:cs="Arial"/>
          <w:b/>
          <w:bCs/>
          <w:lang w:val="en-GB"/>
        </w:rPr>
        <w:t xml:space="preserve"> cohort</w:t>
      </w:r>
      <w:r w:rsidRPr="007F74C8">
        <w:rPr>
          <w:rFonts w:ascii="Arial" w:hAnsi="Arial" w:cs="Arial"/>
          <w:b/>
          <w:bCs/>
          <w:lang w:val="en-GB"/>
        </w:rPr>
        <w:t xml:space="preserve"> and the Mainz cohort.</w:t>
      </w:r>
    </w:p>
    <w:p w14:paraId="6DB48833" w14:textId="60FC8EE5" w:rsidR="009027EC" w:rsidRPr="007F74C8" w:rsidRDefault="009027EC" w:rsidP="009027EC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>Abbreviations: ALD, alcohol-related liver disease; CRP, C-reactive protein; CTP, Child–Turcotte–Pugh; HE, hepatic encephalopathy; INR, international normalized ratio; IQR, interquartile range; M, month; MASH, metabolic dysfunction–associated steatohepatitis; MELD, Model for End-Stage Liver Disease; n, number; PPG, portal pressure gradient; TIPS, transjugular intrahepatic portosystemic shunt; VWF, von Willebrand factor; WBC, white blood cell count.</w:t>
      </w:r>
    </w:p>
    <w:p w14:paraId="7562A603" w14:textId="77777777" w:rsidR="00166934" w:rsidRPr="007F74C8" w:rsidRDefault="00166934">
      <w:pPr>
        <w:rPr>
          <w:rFonts w:ascii="Arial" w:hAnsi="Arial" w:cs="Arial"/>
          <w:lang w:val="en-GB"/>
        </w:rPr>
      </w:pPr>
    </w:p>
    <w:tbl>
      <w:tblPr>
        <w:tblStyle w:val="EinfacheTabelle1"/>
        <w:tblpPr w:leftFromText="142" w:rightFromText="142" w:vertAnchor="text" w:horzAnchor="margin" w:tblpXSpec="center" w:tblpY="1"/>
        <w:tblW w:w="10488" w:type="dxa"/>
        <w:tblLook w:val="04A0" w:firstRow="1" w:lastRow="0" w:firstColumn="1" w:lastColumn="0" w:noHBand="0" w:noVBand="1"/>
      </w:tblPr>
      <w:tblGrid>
        <w:gridCol w:w="3118"/>
        <w:gridCol w:w="3118"/>
        <w:gridCol w:w="3118"/>
        <w:gridCol w:w="1134"/>
      </w:tblGrid>
      <w:tr w:rsidR="009027EC" w:rsidRPr="007F74C8" w14:paraId="6F463A38" w14:textId="77777777" w:rsidTr="00902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BFBFBF" w:themeFill="background1" w:themeFillShade="BF"/>
          </w:tcPr>
          <w:p w14:paraId="6F2D5B4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3A136B37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Vienna cohort (n=113)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1604EE48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Mainz cohort (n=86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635F6B4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9027EC" w:rsidRPr="007F74C8" w14:paraId="3CCEA34A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434669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19506615" w14:textId="77777777" w:rsidR="009027EC" w:rsidRPr="007F74C8" w:rsidRDefault="009027EC" w:rsidP="00902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3C68E229" w14:textId="77777777" w:rsidR="009027EC" w:rsidRPr="007F74C8" w:rsidRDefault="009027EC" w:rsidP="00902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B91105" w14:textId="77777777" w:rsidR="009027EC" w:rsidRPr="007F74C8" w:rsidRDefault="009027EC" w:rsidP="00902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3451E2B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E5B29BE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Sex, male/female (% male)</w:t>
            </w:r>
          </w:p>
        </w:tc>
        <w:tc>
          <w:tcPr>
            <w:tcW w:w="3118" w:type="dxa"/>
          </w:tcPr>
          <w:p w14:paraId="6A5D5263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75/38 (66.4%)</w:t>
            </w:r>
          </w:p>
        </w:tc>
        <w:tc>
          <w:tcPr>
            <w:tcW w:w="3118" w:type="dxa"/>
          </w:tcPr>
          <w:p w14:paraId="192E7D2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8/28 (67.4%)</w:t>
            </w:r>
          </w:p>
        </w:tc>
        <w:tc>
          <w:tcPr>
            <w:tcW w:w="1134" w:type="dxa"/>
          </w:tcPr>
          <w:p w14:paraId="2784FFB1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999</w:t>
            </w:r>
          </w:p>
        </w:tc>
      </w:tr>
      <w:tr w:rsidR="009027EC" w:rsidRPr="007F74C8" w14:paraId="591B02B7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472A5C0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3118" w:type="dxa"/>
          </w:tcPr>
          <w:p w14:paraId="7D4D7D7B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8.0 (50.5-67.5)</w:t>
            </w:r>
          </w:p>
        </w:tc>
        <w:tc>
          <w:tcPr>
            <w:tcW w:w="3118" w:type="dxa"/>
          </w:tcPr>
          <w:p w14:paraId="20D3C38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1.0 (50.5-67.5)</w:t>
            </w:r>
          </w:p>
        </w:tc>
        <w:tc>
          <w:tcPr>
            <w:tcW w:w="1134" w:type="dxa"/>
          </w:tcPr>
          <w:p w14:paraId="77001463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279</w:t>
            </w:r>
          </w:p>
        </w:tc>
      </w:tr>
      <w:tr w:rsidR="009027EC" w:rsidRPr="007F74C8" w14:paraId="71DCF518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C43FDC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576B5FD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4D4946F9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34A650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B58048C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4B3961A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etiology</w:t>
            </w:r>
          </w:p>
        </w:tc>
        <w:tc>
          <w:tcPr>
            <w:tcW w:w="3118" w:type="dxa"/>
          </w:tcPr>
          <w:p w14:paraId="38922B0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5A888ABF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33FA2D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9027EC" w:rsidRPr="007F74C8" w14:paraId="44219AC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AB37042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LD, n (%)</w:t>
            </w:r>
          </w:p>
        </w:tc>
        <w:tc>
          <w:tcPr>
            <w:tcW w:w="3118" w:type="dxa"/>
          </w:tcPr>
          <w:p w14:paraId="50E6887D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3 (55.6%)</w:t>
            </w:r>
          </w:p>
        </w:tc>
        <w:tc>
          <w:tcPr>
            <w:tcW w:w="3118" w:type="dxa"/>
          </w:tcPr>
          <w:p w14:paraId="370F0EA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0 (58.1%)</w:t>
            </w:r>
          </w:p>
        </w:tc>
        <w:tc>
          <w:tcPr>
            <w:tcW w:w="1134" w:type="dxa"/>
          </w:tcPr>
          <w:p w14:paraId="57B133E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648669D0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83ADCE4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LD+viral</w:t>
            </w:r>
            <w:proofErr w:type="spellEnd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18" w:type="dxa"/>
          </w:tcPr>
          <w:p w14:paraId="6538FD8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0 (8.9%)</w:t>
            </w:r>
          </w:p>
        </w:tc>
        <w:tc>
          <w:tcPr>
            <w:tcW w:w="3118" w:type="dxa"/>
          </w:tcPr>
          <w:p w14:paraId="56640B8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34" w:type="dxa"/>
          </w:tcPr>
          <w:p w14:paraId="571BE75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60C7CD3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3964AC6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Viral, n (%)</w:t>
            </w:r>
          </w:p>
        </w:tc>
        <w:tc>
          <w:tcPr>
            <w:tcW w:w="3118" w:type="dxa"/>
          </w:tcPr>
          <w:p w14:paraId="07BF4B3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3118" w:type="dxa"/>
          </w:tcPr>
          <w:p w14:paraId="50B59383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 (5.8%)</w:t>
            </w:r>
          </w:p>
        </w:tc>
        <w:tc>
          <w:tcPr>
            <w:tcW w:w="1134" w:type="dxa"/>
          </w:tcPr>
          <w:p w14:paraId="60E8DF35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677AA83C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C17C1F1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MASH, n (%)</w:t>
            </w:r>
          </w:p>
        </w:tc>
        <w:tc>
          <w:tcPr>
            <w:tcW w:w="3118" w:type="dxa"/>
          </w:tcPr>
          <w:p w14:paraId="66781F07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0 (8.9%)</w:t>
            </w:r>
          </w:p>
        </w:tc>
        <w:tc>
          <w:tcPr>
            <w:tcW w:w="3118" w:type="dxa"/>
          </w:tcPr>
          <w:p w14:paraId="294B3FB6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4 (16.3%)</w:t>
            </w:r>
          </w:p>
        </w:tc>
        <w:tc>
          <w:tcPr>
            <w:tcW w:w="1134" w:type="dxa"/>
          </w:tcPr>
          <w:p w14:paraId="46D7FFB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321F1B88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794F6F0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Cryptogenic, n (%)</w:t>
            </w:r>
          </w:p>
        </w:tc>
        <w:tc>
          <w:tcPr>
            <w:tcW w:w="3118" w:type="dxa"/>
          </w:tcPr>
          <w:p w14:paraId="58D239A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9 (8.0%)</w:t>
            </w:r>
          </w:p>
        </w:tc>
        <w:tc>
          <w:tcPr>
            <w:tcW w:w="3118" w:type="dxa"/>
          </w:tcPr>
          <w:p w14:paraId="13FB1ED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34" w:type="dxa"/>
          </w:tcPr>
          <w:p w14:paraId="23DB60D9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57DEB71E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E6FFACF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Other, n (%)</w:t>
            </w:r>
          </w:p>
        </w:tc>
        <w:tc>
          <w:tcPr>
            <w:tcW w:w="3118" w:type="dxa"/>
          </w:tcPr>
          <w:p w14:paraId="58F5BF33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8 (15.9%)</w:t>
            </w:r>
          </w:p>
        </w:tc>
        <w:tc>
          <w:tcPr>
            <w:tcW w:w="3118" w:type="dxa"/>
          </w:tcPr>
          <w:p w14:paraId="66B4E5D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7 (19.8%)</w:t>
            </w:r>
          </w:p>
        </w:tc>
        <w:tc>
          <w:tcPr>
            <w:tcW w:w="1134" w:type="dxa"/>
          </w:tcPr>
          <w:p w14:paraId="44E31D10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6CFF3380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623DE9B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791F9894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4C2D4F6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4C73B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074EAFEC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567AC6A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MELD, points (IQR)</w:t>
            </w:r>
          </w:p>
        </w:tc>
        <w:tc>
          <w:tcPr>
            <w:tcW w:w="3118" w:type="dxa"/>
          </w:tcPr>
          <w:p w14:paraId="454E2790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.0 (9.0-17.0)</w:t>
            </w:r>
          </w:p>
        </w:tc>
        <w:tc>
          <w:tcPr>
            <w:tcW w:w="3118" w:type="dxa"/>
          </w:tcPr>
          <w:p w14:paraId="62509CF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3.5 (11.0-16.5)</w:t>
            </w:r>
          </w:p>
        </w:tc>
        <w:tc>
          <w:tcPr>
            <w:tcW w:w="1134" w:type="dxa"/>
          </w:tcPr>
          <w:p w14:paraId="49A2D83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</w:tr>
      <w:tr w:rsidR="009027EC" w:rsidRPr="007F74C8" w14:paraId="106F39B0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BFABB3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TP stage</w:t>
            </w:r>
          </w:p>
        </w:tc>
        <w:tc>
          <w:tcPr>
            <w:tcW w:w="3118" w:type="dxa"/>
          </w:tcPr>
          <w:p w14:paraId="042AF05C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7E53B656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86F4E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</w:tr>
      <w:tr w:rsidR="009027EC" w:rsidRPr="007F74C8" w14:paraId="4A8049F4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604C5B8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, n (%)</w:t>
            </w:r>
          </w:p>
        </w:tc>
        <w:tc>
          <w:tcPr>
            <w:tcW w:w="3118" w:type="dxa"/>
          </w:tcPr>
          <w:p w14:paraId="5021E0D6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8 (15.9%)</w:t>
            </w:r>
          </w:p>
        </w:tc>
        <w:tc>
          <w:tcPr>
            <w:tcW w:w="3118" w:type="dxa"/>
          </w:tcPr>
          <w:p w14:paraId="3EBB460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 (7.0%)</w:t>
            </w:r>
          </w:p>
        </w:tc>
        <w:tc>
          <w:tcPr>
            <w:tcW w:w="1134" w:type="dxa"/>
          </w:tcPr>
          <w:p w14:paraId="317AAE5F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40985F5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6A1EE82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B, n (%)</w:t>
            </w:r>
          </w:p>
        </w:tc>
        <w:tc>
          <w:tcPr>
            <w:tcW w:w="3118" w:type="dxa"/>
          </w:tcPr>
          <w:p w14:paraId="7D47B509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1 (71.7%)</w:t>
            </w:r>
          </w:p>
        </w:tc>
        <w:tc>
          <w:tcPr>
            <w:tcW w:w="3118" w:type="dxa"/>
          </w:tcPr>
          <w:p w14:paraId="42F902DF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7 (77.9%)</w:t>
            </w:r>
          </w:p>
        </w:tc>
        <w:tc>
          <w:tcPr>
            <w:tcW w:w="1134" w:type="dxa"/>
          </w:tcPr>
          <w:p w14:paraId="65EFEE5D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8C0E98D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08D9818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C, n (%)</w:t>
            </w:r>
          </w:p>
        </w:tc>
        <w:tc>
          <w:tcPr>
            <w:tcW w:w="3118" w:type="dxa"/>
          </w:tcPr>
          <w:p w14:paraId="43109940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4 (12.4%)</w:t>
            </w:r>
          </w:p>
        </w:tc>
        <w:tc>
          <w:tcPr>
            <w:tcW w:w="3118" w:type="dxa"/>
          </w:tcPr>
          <w:p w14:paraId="6ED3FF7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3 (15.1%)</w:t>
            </w:r>
          </w:p>
        </w:tc>
        <w:tc>
          <w:tcPr>
            <w:tcW w:w="1134" w:type="dxa"/>
          </w:tcPr>
          <w:p w14:paraId="55FD7D68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4C52550F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BCCC03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18F6800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43997C8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24B42E6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5417A470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D9602AF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History of HE, n (%)</w:t>
            </w:r>
          </w:p>
        </w:tc>
        <w:tc>
          <w:tcPr>
            <w:tcW w:w="3118" w:type="dxa"/>
          </w:tcPr>
          <w:p w14:paraId="4EF1AC1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7 (23.9%)</w:t>
            </w:r>
          </w:p>
        </w:tc>
        <w:tc>
          <w:tcPr>
            <w:tcW w:w="3118" w:type="dxa"/>
          </w:tcPr>
          <w:p w14:paraId="286306BB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9 (22.1%)</w:t>
            </w:r>
          </w:p>
        </w:tc>
        <w:tc>
          <w:tcPr>
            <w:tcW w:w="1134" w:type="dxa"/>
          </w:tcPr>
          <w:p w14:paraId="7A0605C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765</w:t>
            </w:r>
          </w:p>
        </w:tc>
      </w:tr>
      <w:tr w:rsidR="009027EC" w:rsidRPr="007F74C8" w14:paraId="066DC76D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A0C491C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345D8AA5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039C9CC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A367686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F70327E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C8864C8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TIPS Indication</w:t>
            </w:r>
          </w:p>
        </w:tc>
        <w:tc>
          <w:tcPr>
            <w:tcW w:w="3118" w:type="dxa"/>
          </w:tcPr>
          <w:p w14:paraId="578F31B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2B73D46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A8953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0</w:t>
            </w:r>
          </w:p>
        </w:tc>
      </w:tr>
      <w:tr w:rsidR="009027EC" w:rsidRPr="007F74C8" w14:paraId="546F182C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E4E06BC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Bleeding, n (%)</w:t>
            </w:r>
          </w:p>
        </w:tc>
        <w:tc>
          <w:tcPr>
            <w:tcW w:w="3118" w:type="dxa"/>
          </w:tcPr>
          <w:p w14:paraId="6265109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3 (29.2%)</w:t>
            </w:r>
          </w:p>
        </w:tc>
        <w:tc>
          <w:tcPr>
            <w:tcW w:w="3118" w:type="dxa"/>
          </w:tcPr>
          <w:p w14:paraId="5A3B71B0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 (7.0%)</w:t>
            </w:r>
          </w:p>
        </w:tc>
        <w:tc>
          <w:tcPr>
            <w:tcW w:w="1134" w:type="dxa"/>
          </w:tcPr>
          <w:p w14:paraId="3585432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4D79A43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4FF2F5E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scites, n (%)</w:t>
            </w:r>
          </w:p>
        </w:tc>
        <w:tc>
          <w:tcPr>
            <w:tcW w:w="3118" w:type="dxa"/>
          </w:tcPr>
          <w:p w14:paraId="0CC90BC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0 (70.8%)</w:t>
            </w:r>
          </w:p>
        </w:tc>
        <w:tc>
          <w:tcPr>
            <w:tcW w:w="3118" w:type="dxa"/>
          </w:tcPr>
          <w:p w14:paraId="17D4C67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0 (93.0%)</w:t>
            </w:r>
          </w:p>
        </w:tc>
        <w:tc>
          <w:tcPr>
            <w:tcW w:w="1134" w:type="dxa"/>
          </w:tcPr>
          <w:p w14:paraId="58CE13BA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626523E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E45F86D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2D58194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27CEB507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03872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35401E45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D1E75D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TIPS diameter, mm (IQR)</w:t>
            </w:r>
          </w:p>
        </w:tc>
        <w:tc>
          <w:tcPr>
            <w:tcW w:w="3118" w:type="dxa"/>
          </w:tcPr>
          <w:p w14:paraId="749B595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.0 (8.0-8.0)</w:t>
            </w:r>
          </w:p>
        </w:tc>
        <w:tc>
          <w:tcPr>
            <w:tcW w:w="3118" w:type="dxa"/>
          </w:tcPr>
          <w:p w14:paraId="06BEA30B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.0 (8.0-10.0)</w:t>
            </w:r>
          </w:p>
        </w:tc>
        <w:tc>
          <w:tcPr>
            <w:tcW w:w="1134" w:type="dxa"/>
          </w:tcPr>
          <w:p w14:paraId="5A81810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027EC" w:rsidRPr="007F74C8" w14:paraId="3809B43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7D61B66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PG reduction, % (IQR)</w:t>
            </w:r>
          </w:p>
        </w:tc>
        <w:tc>
          <w:tcPr>
            <w:tcW w:w="3118" w:type="dxa"/>
          </w:tcPr>
          <w:p w14:paraId="6BE60C31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5.0 (45.0-68.0)</w:t>
            </w:r>
          </w:p>
        </w:tc>
        <w:tc>
          <w:tcPr>
            <w:tcW w:w="3118" w:type="dxa"/>
          </w:tcPr>
          <w:p w14:paraId="736EA27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9.5 (52.0-69.0)</w:t>
            </w:r>
          </w:p>
        </w:tc>
        <w:tc>
          <w:tcPr>
            <w:tcW w:w="1134" w:type="dxa"/>
          </w:tcPr>
          <w:p w14:paraId="765BBA5F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131</w:t>
            </w:r>
          </w:p>
        </w:tc>
      </w:tr>
      <w:tr w:rsidR="009027EC" w:rsidRPr="007F74C8" w14:paraId="52D90AE9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7528202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6352682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6B71BF4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5C432AF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12A9EB17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B847458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de-AT"/>
              </w:rPr>
              <w:t>VWF, % (IQR)</w:t>
            </w:r>
          </w:p>
        </w:tc>
        <w:tc>
          <w:tcPr>
            <w:tcW w:w="3118" w:type="dxa"/>
          </w:tcPr>
          <w:p w14:paraId="53703CC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39.0 (263.0-410.0)</w:t>
            </w:r>
          </w:p>
        </w:tc>
        <w:tc>
          <w:tcPr>
            <w:tcW w:w="3118" w:type="dxa"/>
          </w:tcPr>
          <w:p w14:paraId="13D91615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43.5 (228.5-539.5)</w:t>
            </w:r>
          </w:p>
        </w:tc>
        <w:tc>
          <w:tcPr>
            <w:tcW w:w="1134" w:type="dxa"/>
          </w:tcPr>
          <w:p w14:paraId="0A30F16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10</w:t>
            </w:r>
          </w:p>
        </w:tc>
      </w:tr>
      <w:tr w:rsidR="009027EC" w:rsidRPr="007F74C8" w14:paraId="5FD87018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BAC8FB3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3118" w:type="dxa"/>
          </w:tcPr>
          <w:p w14:paraId="46117E4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28271343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1AA928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319F8514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D513FA2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de-AT"/>
              </w:rPr>
              <w:t>Bilirubin, mg x dL-1 (IQR)</w:t>
            </w:r>
          </w:p>
        </w:tc>
        <w:tc>
          <w:tcPr>
            <w:tcW w:w="3118" w:type="dxa"/>
          </w:tcPr>
          <w:p w14:paraId="0102E77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04 (0.68-1.73)</w:t>
            </w:r>
          </w:p>
        </w:tc>
        <w:tc>
          <w:tcPr>
            <w:tcW w:w="3118" w:type="dxa"/>
          </w:tcPr>
          <w:p w14:paraId="6775BFB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15 (0.80-1.83)</w:t>
            </w:r>
          </w:p>
        </w:tc>
        <w:tc>
          <w:tcPr>
            <w:tcW w:w="1134" w:type="dxa"/>
          </w:tcPr>
          <w:p w14:paraId="2B492F1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168</w:t>
            </w:r>
          </w:p>
        </w:tc>
      </w:tr>
      <w:tr w:rsidR="009027EC" w:rsidRPr="007F74C8" w14:paraId="37E601A5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FC12B4E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reatinine, mg x dL-1 (IQR)</w:t>
            </w:r>
          </w:p>
        </w:tc>
        <w:tc>
          <w:tcPr>
            <w:tcW w:w="3118" w:type="dxa"/>
          </w:tcPr>
          <w:p w14:paraId="40A71D6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9 (0.74-1.21)</w:t>
            </w:r>
          </w:p>
        </w:tc>
        <w:tc>
          <w:tcPr>
            <w:tcW w:w="3118" w:type="dxa"/>
          </w:tcPr>
          <w:p w14:paraId="6620295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22 (0.96-1.61)</w:t>
            </w:r>
          </w:p>
        </w:tc>
        <w:tc>
          <w:tcPr>
            <w:tcW w:w="1134" w:type="dxa"/>
          </w:tcPr>
          <w:p w14:paraId="7ADE295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027EC" w:rsidRPr="007F74C8" w14:paraId="7B396AB4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DD9F29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R, points (IQR)</w:t>
            </w:r>
          </w:p>
        </w:tc>
        <w:tc>
          <w:tcPr>
            <w:tcW w:w="3118" w:type="dxa"/>
          </w:tcPr>
          <w:p w14:paraId="7D3BF739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3 (1.2-1.5)</w:t>
            </w:r>
          </w:p>
        </w:tc>
        <w:tc>
          <w:tcPr>
            <w:tcW w:w="3118" w:type="dxa"/>
          </w:tcPr>
          <w:p w14:paraId="00882F49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3 (1.2-1.5)</w:t>
            </w:r>
          </w:p>
        </w:tc>
        <w:tc>
          <w:tcPr>
            <w:tcW w:w="1134" w:type="dxa"/>
          </w:tcPr>
          <w:p w14:paraId="038AB474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82</w:t>
            </w:r>
          </w:p>
        </w:tc>
      </w:tr>
      <w:tr w:rsidR="009027EC" w:rsidRPr="007F74C8" w14:paraId="5E928CEF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4BF794E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latelets, 10^3 x µL (IQR)</w:t>
            </w:r>
          </w:p>
        </w:tc>
        <w:tc>
          <w:tcPr>
            <w:tcW w:w="3118" w:type="dxa"/>
          </w:tcPr>
          <w:p w14:paraId="209D9BCD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5.0 (88.0-187.5)</w:t>
            </w:r>
          </w:p>
        </w:tc>
        <w:tc>
          <w:tcPr>
            <w:tcW w:w="3118" w:type="dxa"/>
          </w:tcPr>
          <w:p w14:paraId="596EC19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8.5 (72.0-184.0)</w:t>
            </w:r>
          </w:p>
        </w:tc>
        <w:tc>
          <w:tcPr>
            <w:tcW w:w="1134" w:type="dxa"/>
          </w:tcPr>
          <w:p w14:paraId="0906A27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422</w:t>
            </w:r>
          </w:p>
        </w:tc>
      </w:tr>
      <w:tr w:rsidR="009027EC" w:rsidRPr="007F74C8" w14:paraId="58A99E7F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7359C65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de-AT"/>
              </w:rPr>
              <w:t>Albumin, g x dL-1 (IQR)</w:t>
            </w:r>
          </w:p>
        </w:tc>
        <w:tc>
          <w:tcPr>
            <w:tcW w:w="3118" w:type="dxa"/>
          </w:tcPr>
          <w:p w14:paraId="1EBD93ED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4.8 (31.6-38.3)</w:t>
            </w:r>
          </w:p>
        </w:tc>
        <w:tc>
          <w:tcPr>
            <w:tcW w:w="3118" w:type="dxa"/>
          </w:tcPr>
          <w:p w14:paraId="69E0BEA4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1.0 (28.0-35.0)</w:t>
            </w:r>
          </w:p>
        </w:tc>
        <w:tc>
          <w:tcPr>
            <w:tcW w:w="1134" w:type="dxa"/>
          </w:tcPr>
          <w:p w14:paraId="6DFE87B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027EC" w:rsidRPr="007F74C8" w14:paraId="33A27EEC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E324354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de-AT"/>
              </w:rPr>
              <w:t>Sodium, mmol x L-1 (IQR)</w:t>
            </w:r>
          </w:p>
        </w:tc>
        <w:tc>
          <w:tcPr>
            <w:tcW w:w="3118" w:type="dxa"/>
          </w:tcPr>
          <w:p w14:paraId="694DDB8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36.0 (133.0-139.0)</w:t>
            </w:r>
          </w:p>
        </w:tc>
        <w:tc>
          <w:tcPr>
            <w:tcW w:w="3118" w:type="dxa"/>
          </w:tcPr>
          <w:p w14:paraId="6AEAFCF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36.0 (134.0-138.0)</w:t>
            </w:r>
          </w:p>
        </w:tc>
        <w:tc>
          <w:tcPr>
            <w:tcW w:w="1134" w:type="dxa"/>
          </w:tcPr>
          <w:p w14:paraId="53F686E9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28</w:t>
            </w:r>
          </w:p>
        </w:tc>
      </w:tr>
      <w:tr w:rsidR="009027EC" w:rsidRPr="007F74C8" w14:paraId="23B0CE2A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BEBFB3F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WBC, 10^3 x µ (IQR)</w:t>
            </w:r>
          </w:p>
        </w:tc>
        <w:tc>
          <w:tcPr>
            <w:tcW w:w="3118" w:type="dxa"/>
          </w:tcPr>
          <w:p w14:paraId="2712A616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8 (3.7-7.2)</w:t>
            </w:r>
          </w:p>
        </w:tc>
        <w:tc>
          <w:tcPr>
            <w:tcW w:w="3118" w:type="dxa"/>
          </w:tcPr>
          <w:p w14:paraId="117A59C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4 (3.9-7.8)</w:t>
            </w:r>
          </w:p>
        </w:tc>
        <w:tc>
          <w:tcPr>
            <w:tcW w:w="1134" w:type="dxa"/>
          </w:tcPr>
          <w:p w14:paraId="1DD2310F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714</w:t>
            </w:r>
          </w:p>
        </w:tc>
      </w:tr>
      <w:tr w:rsidR="009027EC" w:rsidRPr="007F74C8" w14:paraId="10EB57A4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0E1E032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RP, mg x dL-1 (IQR)</w:t>
            </w:r>
          </w:p>
        </w:tc>
        <w:tc>
          <w:tcPr>
            <w:tcW w:w="3118" w:type="dxa"/>
          </w:tcPr>
          <w:p w14:paraId="0462CE30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 (0.4-1.5)</w:t>
            </w:r>
          </w:p>
        </w:tc>
        <w:tc>
          <w:tcPr>
            <w:tcW w:w="3118" w:type="dxa"/>
          </w:tcPr>
          <w:p w14:paraId="5D8CA9C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3 (0.2-0.5)</w:t>
            </w:r>
          </w:p>
        </w:tc>
        <w:tc>
          <w:tcPr>
            <w:tcW w:w="1134" w:type="dxa"/>
          </w:tcPr>
          <w:p w14:paraId="7859324B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027EC" w:rsidRPr="007F74C8" w14:paraId="3E26E915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F8DF3BD" w14:textId="77777777" w:rsidR="009027EC" w:rsidRPr="007F74C8" w:rsidRDefault="009027EC" w:rsidP="00902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mmonia,</w:t>
            </w:r>
            <w:r w:rsidRPr="007F74C8">
              <w:rPr>
                <w:rFonts w:ascii="Arial" w:hAnsi="Arial" w:cs="Arial"/>
                <w:lang w:val="en-GB"/>
              </w:rPr>
              <w:t xml:space="preserve"> </w:t>
            </w: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µmol x L-1 (IQR)</w:t>
            </w:r>
          </w:p>
        </w:tc>
        <w:tc>
          <w:tcPr>
            <w:tcW w:w="3118" w:type="dxa"/>
          </w:tcPr>
          <w:p w14:paraId="73CC663C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6.8 (27.3-52.7)</w:t>
            </w:r>
          </w:p>
        </w:tc>
        <w:tc>
          <w:tcPr>
            <w:tcW w:w="3118" w:type="dxa"/>
          </w:tcPr>
          <w:p w14:paraId="037AFE11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2.0 (41.0-62.0)</w:t>
            </w:r>
          </w:p>
        </w:tc>
        <w:tc>
          <w:tcPr>
            <w:tcW w:w="1134" w:type="dxa"/>
          </w:tcPr>
          <w:p w14:paraId="207185C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60F8A923" w14:textId="7603EA84" w:rsidR="00765938" w:rsidRPr="007F74C8" w:rsidRDefault="00765938">
      <w:pPr>
        <w:rPr>
          <w:rFonts w:ascii="Arial" w:hAnsi="Arial" w:cs="Arial"/>
          <w:lang w:val="en-GB"/>
        </w:rPr>
      </w:pPr>
      <w:r w:rsidRPr="007F74C8">
        <w:rPr>
          <w:rFonts w:ascii="Arial" w:hAnsi="Arial" w:cs="Arial"/>
          <w:lang w:val="en-GB"/>
        </w:rPr>
        <w:br w:type="page"/>
      </w:r>
    </w:p>
    <w:p w14:paraId="0F865739" w14:textId="4BAD1494" w:rsidR="00765938" w:rsidRPr="007F74C8" w:rsidRDefault="00765938" w:rsidP="0076593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2. Baseline characteristics of patients included in the combined longitudinal cohort (CLC) compared to those not included in the CLC.</w:t>
      </w:r>
    </w:p>
    <w:p w14:paraId="2FCCDC42" w14:textId="5F745998" w:rsidR="00765938" w:rsidRPr="007F74C8" w:rsidRDefault="009027EC" w:rsidP="009027EC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>Abbreviations: ALD, alcohol-related liver disease; CLC, combined longitudinal cohort; CRP, C-reactive protein; CTP, Child–Turcotte–Pugh; HE, hepatic encephalopathy; IL-6, interleukin 6; INR, international normalized ratio; IQR, interquartile range; M, month; MASH, metabolic dysfunction–associated steatohepatitis; MELD, Model for End-Stage Liver Disease; n, number; PPG, portal pressure gradient; Pts, patients; TIPS, transjugular intrahepatic portosystemic shunt; VWF, von Willebrand factor; WBC, white blood cell count.</w:t>
      </w:r>
    </w:p>
    <w:p w14:paraId="3C0FBD88" w14:textId="77777777" w:rsidR="009027EC" w:rsidRPr="007F74C8" w:rsidRDefault="009027EC" w:rsidP="009027EC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</w:p>
    <w:tbl>
      <w:tblPr>
        <w:tblStyle w:val="EinfacheTabelle1"/>
        <w:tblpPr w:leftFromText="142" w:rightFromText="142" w:vertAnchor="text" w:horzAnchor="margin" w:tblpXSpec="center" w:tblpY="1"/>
        <w:tblW w:w="8952" w:type="dxa"/>
        <w:tblLook w:val="04A0" w:firstRow="1" w:lastRow="0" w:firstColumn="1" w:lastColumn="0" w:noHBand="0" w:noVBand="1"/>
      </w:tblPr>
      <w:tblGrid>
        <w:gridCol w:w="2830"/>
        <w:gridCol w:w="2494"/>
        <w:gridCol w:w="2494"/>
        <w:gridCol w:w="1134"/>
      </w:tblGrid>
      <w:tr w:rsidR="00765938" w:rsidRPr="007F74C8" w14:paraId="32D240AE" w14:textId="77777777" w:rsidTr="00902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FBFBF" w:themeFill="background1" w:themeFillShade="BF"/>
          </w:tcPr>
          <w:p w14:paraId="612A8C71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2494" w:type="dxa"/>
            <w:shd w:val="clear" w:color="auto" w:fill="BFBFBF" w:themeFill="background1" w:themeFillShade="BF"/>
          </w:tcPr>
          <w:p w14:paraId="385ABB4B" w14:textId="77777777" w:rsidR="00765938" w:rsidRPr="007F74C8" w:rsidRDefault="00765938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ts not included in CLC (n=81)</w:t>
            </w:r>
          </w:p>
        </w:tc>
        <w:tc>
          <w:tcPr>
            <w:tcW w:w="2494" w:type="dxa"/>
            <w:shd w:val="clear" w:color="auto" w:fill="BFBFBF" w:themeFill="background1" w:themeFillShade="BF"/>
          </w:tcPr>
          <w:p w14:paraId="0BD009D6" w14:textId="77777777" w:rsidR="00765938" w:rsidRPr="007F74C8" w:rsidRDefault="00765938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ts included in CLC (n=118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7160533" w14:textId="77777777" w:rsidR="00765938" w:rsidRPr="007F74C8" w:rsidRDefault="00765938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65938" w:rsidRPr="007F74C8" w14:paraId="3DF13D71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708342B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20C6311C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6E56D0B1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391081F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5B6899FC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CEEA05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Sex, male/female (% male)</w:t>
            </w:r>
          </w:p>
        </w:tc>
        <w:tc>
          <w:tcPr>
            <w:tcW w:w="2494" w:type="dxa"/>
          </w:tcPr>
          <w:p w14:paraId="1EF4B715" w14:textId="77777777" w:rsidR="00765938" w:rsidRPr="007F74C8" w:rsidDel="00637FE1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3/28 (65.4%)</w:t>
            </w:r>
          </w:p>
        </w:tc>
        <w:tc>
          <w:tcPr>
            <w:tcW w:w="2494" w:type="dxa"/>
          </w:tcPr>
          <w:p w14:paraId="2D205E72" w14:textId="77777777" w:rsidR="00765938" w:rsidRPr="007F74C8" w:rsidDel="00637FE1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0/38 (67.8%)</w:t>
            </w:r>
          </w:p>
        </w:tc>
        <w:tc>
          <w:tcPr>
            <w:tcW w:w="1134" w:type="dxa"/>
          </w:tcPr>
          <w:p w14:paraId="4DD40FA2" w14:textId="77777777" w:rsidR="00765938" w:rsidRPr="007F74C8" w:rsidDel="00637FE1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728</w:t>
            </w:r>
          </w:p>
        </w:tc>
      </w:tr>
      <w:tr w:rsidR="00765938" w:rsidRPr="007F74C8" w14:paraId="5E7EA015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E8341C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2494" w:type="dxa"/>
          </w:tcPr>
          <w:p w14:paraId="2523EEAA" w14:textId="77777777" w:rsidR="00765938" w:rsidRPr="007F74C8" w:rsidDel="00637FE1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0.0 (52.5-68.5)</w:t>
            </w:r>
          </w:p>
        </w:tc>
        <w:tc>
          <w:tcPr>
            <w:tcW w:w="2494" w:type="dxa"/>
          </w:tcPr>
          <w:p w14:paraId="6E87B716" w14:textId="77777777" w:rsidR="00765938" w:rsidRPr="007F74C8" w:rsidDel="00637FE1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9.0 (48.0-65.3)</w:t>
            </w:r>
          </w:p>
        </w:tc>
        <w:tc>
          <w:tcPr>
            <w:tcW w:w="1134" w:type="dxa"/>
          </w:tcPr>
          <w:p w14:paraId="6787C432" w14:textId="77777777" w:rsidR="00765938" w:rsidRPr="007F74C8" w:rsidDel="00637FE1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60</w:t>
            </w:r>
          </w:p>
        </w:tc>
      </w:tr>
      <w:tr w:rsidR="00765938" w:rsidRPr="007F74C8" w14:paraId="7C1058EE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AD03160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6003115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0BDB5F5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FA7968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6DC7BB47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A308D9C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etiology</w:t>
            </w:r>
          </w:p>
        </w:tc>
        <w:tc>
          <w:tcPr>
            <w:tcW w:w="2494" w:type="dxa"/>
          </w:tcPr>
          <w:p w14:paraId="53B569EB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1AD4AD0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01C03BA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42</w:t>
            </w:r>
          </w:p>
        </w:tc>
      </w:tr>
      <w:tr w:rsidR="00765938" w:rsidRPr="007F74C8" w14:paraId="4C1D4E98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68824A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LD, n (%)</w:t>
            </w:r>
          </w:p>
        </w:tc>
        <w:tc>
          <w:tcPr>
            <w:tcW w:w="2494" w:type="dxa"/>
          </w:tcPr>
          <w:p w14:paraId="1E5B0F27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43 (53.1%)</w:t>
            </w:r>
          </w:p>
        </w:tc>
        <w:tc>
          <w:tcPr>
            <w:tcW w:w="2494" w:type="dxa"/>
          </w:tcPr>
          <w:p w14:paraId="2660FC79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7 (57.0%)</w:t>
            </w:r>
          </w:p>
        </w:tc>
        <w:tc>
          <w:tcPr>
            <w:tcW w:w="1134" w:type="dxa"/>
          </w:tcPr>
          <w:p w14:paraId="71C2755C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2D33652C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5D06F2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LD+viral</w:t>
            </w:r>
            <w:proofErr w:type="spellEnd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494" w:type="dxa"/>
          </w:tcPr>
          <w:p w14:paraId="5AE030B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2494" w:type="dxa"/>
          </w:tcPr>
          <w:p w14:paraId="65B94B78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7 (5.9%)</w:t>
            </w:r>
          </w:p>
        </w:tc>
        <w:tc>
          <w:tcPr>
            <w:tcW w:w="1134" w:type="dxa"/>
          </w:tcPr>
          <w:p w14:paraId="109131E2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2F1E33CA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7BD1A0F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Viral, n (%)</w:t>
            </w:r>
          </w:p>
        </w:tc>
        <w:tc>
          <w:tcPr>
            <w:tcW w:w="2494" w:type="dxa"/>
          </w:tcPr>
          <w:p w14:paraId="1C9D7975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2494" w:type="dxa"/>
          </w:tcPr>
          <w:p w14:paraId="60494655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 (4.2%)</w:t>
            </w:r>
          </w:p>
        </w:tc>
        <w:tc>
          <w:tcPr>
            <w:tcW w:w="1134" w:type="dxa"/>
          </w:tcPr>
          <w:p w14:paraId="761C19FF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2443D8D2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B59271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MASH, n (%)</w:t>
            </w:r>
          </w:p>
        </w:tc>
        <w:tc>
          <w:tcPr>
            <w:tcW w:w="2494" w:type="dxa"/>
          </w:tcPr>
          <w:p w14:paraId="34BFCC86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 (13.6%)</w:t>
            </w:r>
          </w:p>
        </w:tc>
        <w:tc>
          <w:tcPr>
            <w:tcW w:w="2494" w:type="dxa"/>
          </w:tcPr>
          <w:p w14:paraId="3D15F17E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3 (11.0%)</w:t>
            </w:r>
          </w:p>
        </w:tc>
        <w:tc>
          <w:tcPr>
            <w:tcW w:w="1134" w:type="dxa"/>
          </w:tcPr>
          <w:p w14:paraId="0DDE4D30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4B0A7900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E1B479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Cryptogenic, n (%)</w:t>
            </w:r>
          </w:p>
        </w:tc>
        <w:tc>
          <w:tcPr>
            <w:tcW w:w="2494" w:type="dxa"/>
          </w:tcPr>
          <w:p w14:paraId="42D56B09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2494" w:type="dxa"/>
          </w:tcPr>
          <w:p w14:paraId="10781363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 (4.2%)</w:t>
            </w:r>
          </w:p>
        </w:tc>
        <w:tc>
          <w:tcPr>
            <w:tcW w:w="1134" w:type="dxa"/>
          </w:tcPr>
          <w:p w14:paraId="698C6BA5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476AC965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D0C997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Other, n (%)</w:t>
            </w:r>
          </w:p>
        </w:tc>
        <w:tc>
          <w:tcPr>
            <w:tcW w:w="2494" w:type="dxa"/>
          </w:tcPr>
          <w:p w14:paraId="43D2A8D5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7 (21.0%)</w:t>
            </w:r>
          </w:p>
        </w:tc>
        <w:tc>
          <w:tcPr>
            <w:tcW w:w="2494" w:type="dxa"/>
          </w:tcPr>
          <w:p w14:paraId="03A3BA57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8 (15.3%)</w:t>
            </w:r>
          </w:p>
        </w:tc>
        <w:tc>
          <w:tcPr>
            <w:tcW w:w="1134" w:type="dxa"/>
          </w:tcPr>
          <w:p w14:paraId="3B304F9B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634BD23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BD0A98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D4C606D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61C356C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3A6BF1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2FE2A6B7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CB933D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MELD, points (IQR)</w:t>
            </w:r>
          </w:p>
        </w:tc>
        <w:tc>
          <w:tcPr>
            <w:tcW w:w="2494" w:type="dxa"/>
          </w:tcPr>
          <w:p w14:paraId="12DC8B8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4.5 (10.5-18.5)</w:t>
            </w:r>
          </w:p>
        </w:tc>
        <w:tc>
          <w:tcPr>
            <w:tcW w:w="2494" w:type="dxa"/>
          </w:tcPr>
          <w:p w14:paraId="31E10046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.0 (9.5-15.0)</w:t>
            </w:r>
          </w:p>
        </w:tc>
        <w:tc>
          <w:tcPr>
            <w:tcW w:w="1134" w:type="dxa"/>
          </w:tcPr>
          <w:p w14:paraId="1FD4558C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</w:tr>
      <w:tr w:rsidR="00765938" w:rsidRPr="007F74C8" w14:paraId="12735A8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5227F91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TP stage</w:t>
            </w:r>
          </w:p>
        </w:tc>
        <w:tc>
          <w:tcPr>
            <w:tcW w:w="2494" w:type="dxa"/>
          </w:tcPr>
          <w:p w14:paraId="3784A349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678F78A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BD690A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8</w:t>
            </w:r>
          </w:p>
        </w:tc>
      </w:tr>
      <w:tr w:rsidR="00765938" w:rsidRPr="007F74C8" w14:paraId="20EFDDD3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63F7B4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, n (%)</w:t>
            </w:r>
          </w:p>
        </w:tc>
        <w:tc>
          <w:tcPr>
            <w:tcW w:w="2494" w:type="dxa"/>
          </w:tcPr>
          <w:p w14:paraId="0C22A35D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2494" w:type="dxa"/>
          </w:tcPr>
          <w:p w14:paraId="27E1DAB6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0 (16.9%)</w:t>
            </w:r>
          </w:p>
        </w:tc>
        <w:tc>
          <w:tcPr>
            <w:tcW w:w="1134" w:type="dxa"/>
          </w:tcPr>
          <w:p w14:paraId="1E904D3D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70AFCF70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DB820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B, n (%)</w:t>
            </w:r>
          </w:p>
        </w:tc>
        <w:tc>
          <w:tcPr>
            <w:tcW w:w="2494" w:type="dxa"/>
          </w:tcPr>
          <w:p w14:paraId="682D809C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5 (80.2%)</w:t>
            </w:r>
          </w:p>
        </w:tc>
        <w:tc>
          <w:tcPr>
            <w:tcW w:w="2494" w:type="dxa"/>
          </w:tcPr>
          <w:p w14:paraId="34ABCA79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3 (70.3%)</w:t>
            </w:r>
          </w:p>
        </w:tc>
        <w:tc>
          <w:tcPr>
            <w:tcW w:w="1134" w:type="dxa"/>
          </w:tcPr>
          <w:p w14:paraId="3D8349B7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5E6C17FA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B5F35A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C, n (%)</w:t>
            </w:r>
          </w:p>
        </w:tc>
        <w:tc>
          <w:tcPr>
            <w:tcW w:w="2494" w:type="dxa"/>
          </w:tcPr>
          <w:p w14:paraId="16457A52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 (14.7%)</w:t>
            </w:r>
          </w:p>
        </w:tc>
        <w:tc>
          <w:tcPr>
            <w:tcW w:w="2494" w:type="dxa"/>
          </w:tcPr>
          <w:p w14:paraId="02725F3B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5 (12.6%)</w:t>
            </w:r>
          </w:p>
        </w:tc>
        <w:tc>
          <w:tcPr>
            <w:tcW w:w="1134" w:type="dxa"/>
          </w:tcPr>
          <w:p w14:paraId="78BBF9D3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4754A84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E0BA31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0F53EAF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216A585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CC653E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15527281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C7B050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History of HE, n (%)</w:t>
            </w:r>
          </w:p>
        </w:tc>
        <w:tc>
          <w:tcPr>
            <w:tcW w:w="2494" w:type="dxa"/>
          </w:tcPr>
          <w:p w14:paraId="28C3B9B7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7 (21.0%)</w:t>
            </w:r>
          </w:p>
        </w:tc>
        <w:tc>
          <w:tcPr>
            <w:tcW w:w="2494" w:type="dxa"/>
          </w:tcPr>
          <w:p w14:paraId="77B87459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9 (24.6%)</w:t>
            </w:r>
          </w:p>
        </w:tc>
        <w:tc>
          <w:tcPr>
            <w:tcW w:w="1134" w:type="dxa"/>
          </w:tcPr>
          <w:p w14:paraId="7A54767C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55</w:t>
            </w:r>
          </w:p>
        </w:tc>
      </w:tr>
      <w:tr w:rsidR="00765938" w:rsidRPr="007F74C8" w14:paraId="6F75E1B5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FF714B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60AA0716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5DEC3B6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070C75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436E4FE3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60CAAD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TIPS Indication</w:t>
            </w:r>
          </w:p>
        </w:tc>
        <w:tc>
          <w:tcPr>
            <w:tcW w:w="2494" w:type="dxa"/>
          </w:tcPr>
          <w:p w14:paraId="544C144E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05B3DCCA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029ECCD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076</w:t>
            </w:r>
          </w:p>
        </w:tc>
      </w:tr>
      <w:tr w:rsidR="00765938" w:rsidRPr="007F74C8" w14:paraId="234D85E3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9FB8204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Bleeding, n (%)</w:t>
            </w:r>
          </w:p>
        </w:tc>
        <w:tc>
          <w:tcPr>
            <w:tcW w:w="2494" w:type="dxa"/>
          </w:tcPr>
          <w:p w14:paraId="40B7C964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 (13.6%)</w:t>
            </w:r>
          </w:p>
        </w:tc>
        <w:tc>
          <w:tcPr>
            <w:tcW w:w="2494" w:type="dxa"/>
          </w:tcPr>
          <w:p w14:paraId="65B5D792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8 (23.7%)</w:t>
            </w:r>
          </w:p>
        </w:tc>
        <w:tc>
          <w:tcPr>
            <w:tcW w:w="1134" w:type="dxa"/>
          </w:tcPr>
          <w:p w14:paraId="0C1BD881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24536A84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01611B4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    Ascites, n (%)</w:t>
            </w:r>
          </w:p>
        </w:tc>
        <w:tc>
          <w:tcPr>
            <w:tcW w:w="2494" w:type="dxa"/>
          </w:tcPr>
          <w:p w14:paraId="19B22818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70 (86.4%)</w:t>
            </w:r>
          </w:p>
        </w:tc>
        <w:tc>
          <w:tcPr>
            <w:tcW w:w="2494" w:type="dxa"/>
          </w:tcPr>
          <w:p w14:paraId="62B8E461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90 (76.3%)</w:t>
            </w:r>
          </w:p>
        </w:tc>
        <w:tc>
          <w:tcPr>
            <w:tcW w:w="1134" w:type="dxa"/>
          </w:tcPr>
          <w:p w14:paraId="6A1E37E6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6CD4AAA3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2A1C60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D8F6138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00919317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C482A3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6822A324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5A32B86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TIPS diameter, mm (IQR)</w:t>
            </w:r>
          </w:p>
        </w:tc>
        <w:tc>
          <w:tcPr>
            <w:tcW w:w="2494" w:type="dxa"/>
          </w:tcPr>
          <w:p w14:paraId="4FC97458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.0 (8.0-10.0)</w:t>
            </w:r>
          </w:p>
        </w:tc>
        <w:tc>
          <w:tcPr>
            <w:tcW w:w="2494" w:type="dxa"/>
          </w:tcPr>
          <w:p w14:paraId="7E812470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8.0 (8.0-9.0)</w:t>
            </w:r>
          </w:p>
        </w:tc>
        <w:tc>
          <w:tcPr>
            <w:tcW w:w="1134" w:type="dxa"/>
          </w:tcPr>
          <w:p w14:paraId="3B5FE00A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74</w:t>
            </w:r>
          </w:p>
        </w:tc>
      </w:tr>
      <w:tr w:rsidR="00765938" w:rsidRPr="007F74C8" w14:paraId="47EAA3E8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3D98F2C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PG reduction, % (IQR)</w:t>
            </w:r>
          </w:p>
        </w:tc>
        <w:tc>
          <w:tcPr>
            <w:tcW w:w="2494" w:type="dxa"/>
          </w:tcPr>
          <w:p w14:paraId="1C563E76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5.5 (50.0-67.5)</w:t>
            </w:r>
          </w:p>
        </w:tc>
        <w:tc>
          <w:tcPr>
            <w:tcW w:w="2494" w:type="dxa"/>
          </w:tcPr>
          <w:p w14:paraId="33A7068A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9.5 (47.5-68.8)</w:t>
            </w:r>
          </w:p>
        </w:tc>
        <w:tc>
          <w:tcPr>
            <w:tcW w:w="1134" w:type="dxa"/>
          </w:tcPr>
          <w:p w14:paraId="29B2B586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130</w:t>
            </w:r>
          </w:p>
        </w:tc>
      </w:tr>
      <w:tr w:rsidR="00765938" w:rsidRPr="007F74C8" w14:paraId="06019CA4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9EC709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5946703F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7E4D01C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49B715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938" w:rsidRPr="007F74C8" w14:paraId="35027ACE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E2E45F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Bilirubin, mg x dL-1 (IQR)</w:t>
            </w:r>
          </w:p>
        </w:tc>
        <w:tc>
          <w:tcPr>
            <w:tcW w:w="2494" w:type="dxa"/>
          </w:tcPr>
          <w:p w14:paraId="495FCB1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.10 (0.80-1.86)</w:t>
            </w:r>
          </w:p>
        </w:tc>
        <w:tc>
          <w:tcPr>
            <w:tcW w:w="2494" w:type="dxa"/>
          </w:tcPr>
          <w:p w14:paraId="7AFFA64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.01 (0.68-1.63)</w:t>
            </w:r>
          </w:p>
        </w:tc>
        <w:tc>
          <w:tcPr>
            <w:tcW w:w="1134" w:type="dxa"/>
          </w:tcPr>
          <w:p w14:paraId="3C9B8322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765938" w:rsidRPr="007F74C8" w14:paraId="3110C555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2E074E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reatinine, mg x dL-1 (IQR)</w:t>
            </w:r>
          </w:p>
        </w:tc>
        <w:tc>
          <w:tcPr>
            <w:tcW w:w="2494" w:type="dxa"/>
          </w:tcPr>
          <w:p w14:paraId="6FDB0656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08 (0.85-1.59)</w:t>
            </w:r>
          </w:p>
        </w:tc>
        <w:tc>
          <w:tcPr>
            <w:tcW w:w="2494" w:type="dxa"/>
          </w:tcPr>
          <w:p w14:paraId="408F0AA0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98 (0.78-1.34)</w:t>
            </w:r>
          </w:p>
        </w:tc>
        <w:tc>
          <w:tcPr>
            <w:tcW w:w="1134" w:type="dxa"/>
          </w:tcPr>
          <w:p w14:paraId="4A977FDB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246</w:t>
            </w:r>
          </w:p>
        </w:tc>
      </w:tr>
      <w:tr w:rsidR="00765938" w:rsidRPr="007F74C8" w14:paraId="187C51C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6F205F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INR, points (IQR)</w:t>
            </w:r>
          </w:p>
        </w:tc>
        <w:tc>
          <w:tcPr>
            <w:tcW w:w="2494" w:type="dxa"/>
          </w:tcPr>
          <w:p w14:paraId="2139DC31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4 (1.2-1.6)</w:t>
            </w:r>
          </w:p>
        </w:tc>
        <w:tc>
          <w:tcPr>
            <w:tcW w:w="2494" w:type="dxa"/>
          </w:tcPr>
          <w:p w14:paraId="43C10B0F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3 (1.2-1.5)</w:t>
            </w:r>
          </w:p>
        </w:tc>
        <w:tc>
          <w:tcPr>
            <w:tcW w:w="1134" w:type="dxa"/>
          </w:tcPr>
          <w:p w14:paraId="5FD20E52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</w:tr>
      <w:tr w:rsidR="00765938" w:rsidRPr="007F74C8" w14:paraId="4E041CD2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593D84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latelets, 10^3 x µL (IQR)</w:t>
            </w:r>
          </w:p>
        </w:tc>
        <w:tc>
          <w:tcPr>
            <w:tcW w:w="2494" w:type="dxa"/>
          </w:tcPr>
          <w:p w14:paraId="1E99DA1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6.0 (78.0-182.0)</w:t>
            </w:r>
          </w:p>
        </w:tc>
        <w:tc>
          <w:tcPr>
            <w:tcW w:w="2494" w:type="dxa"/>
          </w:tcPr>
          <w:p w14:paraId="0F50051D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9.5 (78.5-193.5)</w:t>
            </w:r>
          </w:p>
        </w:tc>
        <w:tc>
          <w:tcPr>
            <w:tcW w:w="1134" w:type="dxa"/>
          </w:tcPr>
          <w:p w14:paraId="0BE0E6D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</w:tr>
      <w:tr w:rsidR="00765938" w:rsidRPr="007F74C8" w14:paraId="3A8861C6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D27AE9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lastRenderedPageBreak/>
              <w:t>Albumin, g x dL-1 (IQR)</w:t>
            </w:r>
          </w:p>
        </w:tc>
        <w:tc>
          <w:tcPr>
            <w:tcW w:w="2494" w:type="dxa"/>
          </w:tcPr>
          <w:p w14:paraId="3BC1EF39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32.1 (29.0-37.1)</w:t>
            </w:r>
          </w:p>
        </w:tc>
        <w:tc>
          <w:tcPr>
            <w:tcW w:w="2494" w:type="dxa"/>
          </w:tcPr>
          <w:p w14:paraId="1A03287D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33.6 (30.9-37.1)</w:t>
            </w:r>
          </w:p>
        </w:tc>
        <w:tc>
          <w:tcPr>
            <w:tcW w:w="1134" w:type="dxa"/>
          </w:tcPr>
          <w:p w14:paraId="06350188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765938" w:rsidRPr="007F74C8" w14:paraId="3D092A59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D1BB895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Sodium, mmol x L-1 (IQR)</w:t>
            </w:r>
          </w:p>
        </w:tc>
        <w:tc>
          <w:tcPr>
            <w:tcW w:w="2494" w:type="dxa"/>
          </w:tcPr>
          <w:p w14:paraId="4B84E2D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35.0 (132.0-138.0)</w:t>
            </w:r>
          </w:p>
        </w:tc>
        <w:tc>
          <w:tcPr>
            <w:tcW w:w="2494" w:type="dxa"/>
          </w:tcPr>
          <w:p w14:paraId="43FEA96B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36.0 (134.0-138.0)</w:t>
            </w:r>
          </w:p>
        </w:tc>
        <w:tc>
          <w:tcPr>
            <w:tcW w:w="1134" w:type="dxa"/>
          </w:tcPr>
          <w:p w14:paraId="1BB655E0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74C8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</w:tr>
      <w:tr w:rsidR="00765938" w:rsidRPr="007F74C8" w14:paraId="22C3C637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AA661C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WBC, 10^3 x µ (IQR)</w:t>
            </w:r>
          </w:p>
        </w:tc>
        <w:tc>
          <w:tcPr>
            <w:tcW w:w="2494" w:type="dxa"/>
          </w:tcPr>
          <w:p w14:paraId="5B1C087A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6 (3.6-8.0)</w:t>
            </w:r>
          </w:p>
        </w:tc>
        <w:tc>
          <w:tcPr>
            <w:tcW w:w="2494" w:type="dxa"/>
          </w:tcPr>
          <w:p w14:paraId="5D7E1506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7 (4.0-7.0)</w:t>
            </w:r>
          </w:p>
        </w:tc>
        <w:tc>
          <w:tcPr>
            <w:tcW w:w="1134" w:type="dxa"/>
          </w:tcPr>
          <w:p w14:paraId="48F965D0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953</w:t>
            </w:r>
          </w:p>
        </w:tc>
      </w:tr>
      <w:tr w:rsidR="00765938" w:rsidRPr="007F74C8" w14:paraId="13CA9B9F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B97E3CD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IL-6, </w:t>
            </w:r>
            <w:proofErr w:type="spellStart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x mL-1 (IQR)</w:t>
            </w:r>
          </w:p>
        </w:tc>
        <w:tc>
          <w:tcPr>
            <w:tcW w:w="2494" w:type="dxa"/>
          </w:tcPr>
          <w:p w14:paraId="1D0B15AD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7.1 (15.7-53.4)</w:t>
            </w:r>
          </w:p>
        </w:tc>
        <w:tc>
          <w:tcPr>
            <w:tcW w:w="2494" w:type="dxa"/>
          </w:tcPr>
          <w:p w14:paraId="4D4B5E65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1.7 (12.0-38.0)</w:t>
            </w:r>
          </w:p>
        </w:tc>
        <w:tc>
          <w:tcPr>
            <w:tcW w:w="1134" w:type="dxa"/>
          </w:tcPr>
          <w:p w14:paraId="5F712CA5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281</w:t>
            </w:r>
          </w:p>
        </w:tc>
      </w:tr>
      <w:tr w:rsidR="00765938" w:rsidRPr="007F74C8" w14:paraId="22873C6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C0E8E5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RP, mg x dL-1 (IQR)</w:t>
            </w:r>
          </w:p>
        </w:tc>
        <w:tc>
          <w:tcPr>
            <w:tcW w:w="2494" w:type="dxa"/>
          </w:tcPr>
          <w:p w14:paraId="29B373A2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4 (0.2-0.8)</w:t>
            </w:r>
          </w:p>
        </w:tc>
        <w:tc>
          <w:tcPr>
            <w:tcW w:w="2494" w:type="dxa"/>
          </w:tcPr>
          <w:p w14:paraId="6467CA8B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 (0.3-1.0)</w:t>
            </w:r>
          </w:p>
        </w:tc>
        <w:tc>
          <w:tcPr>
            <w:tcW w:w="1134" w:type="dxa"/>
          </w:tcPr>
          <w:p w14:paraId="7CD21547" w14:textId="77777777" w:rsidR="00765938" w:rsidRPr="007F74C8" w:rsidRDefault="00765938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094</w:t>
            </w:r>
          </w:p>
        </w:tc>
      </w:tr>
      <w:tr w:rsidR="00765938" w:rsidRPr="007F74C8" w14:paraId="49A40AD7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242B2F" w14:textId="77777777" w:rsidR="00765938" w:rsidRPr="007F74C8" w:rsidRDefault="00765938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mmonia,</w:t>
            </w:r>
            <w:r w:rsidRPr="007F74C8">
              <w:rPr>
                <w:rFonts w:ascii="Arial" w:hAnsi="Arial" w:cs="Arial"/>
                <w:lang w:val="en-GB"/>
              </w:rPr>
              <w:t xml:space="preserve"> </w:t>
            </w: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µmol x L-1 (IQR)</w:t>
            </w:r>
          </w:p>
        </w:tc>
        <w:tc>
          <w:tcPr>
            <w:tcW w:w="2494" w:type="dxa"/>
          </w:tcPr>
          <w:p w14:paraId="3B996AAA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48.4 (32.0-61.3)</w:t>
            </w:r>
          </w:p>
        </w:tc>
        <w:tc>
          <w:tcPr>
            <w:tcW w:w="2494" w:type="dxa"/>
          </w:tcPr>
          <w:p w14:paraId="079DC544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42.5 (30.0-57.3)</w:t>
            </w:r>
          </w:p>
        </w:tc>
        <w:tc>
          <w:tcPr>
            <w:tcW w:w="1134" w:type="dxa"/>
          </w:tcPr>
          <w:p w14:paraId="4AA57C72" w14:textId="77777777" w:rsidR="00765938" w:rsidRPr="007F74C8" w:rsidRDefault="00765938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398</w:t>
            </w:r>
          </w:p>
        </w:tc>
      </w:tr>
    </w:tbl>
    <w:p w14:paraId="3540A363" w14:textId="77777777" w:rsidR="00765938" w:rsidRPr="007F74C8" w:rsidRDefault="00765938" w:rsidP="00765938">
      <w:pPr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br w:type="page"/>
      </w:r>
    </w:p>
    <w:p w14:paraId="0BC8D92C" w14:textId="489202D0" w:rsidR="00765938" w:rsidRPr="007F74C8" w:rsidRDefault="00765938" w:rsidP="0076593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3. Clinical characteristics and laboratory parameters at 3 months after TIPS placement in patients (pts) included in the combined longitudinal cohort (CLC) with meaningful VWF decline (i.e., relative VWF decline ≥5% at M3) compared to those without (i.e., relative VWF decline &lt;5% at M3).</w:t>
      </w:r>
    </w:p>
    <w:p w14:paraId="700532E6" w14:textId="79AD1E15" w:rsidR="009027EC" w:rsidRPr="007F74C8" w:rsidRDefault="009027EC" w:rsidP="009027EC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 xml:space="preserve">Abbreviations: IL-6, interleukin-6; INR, international normalized ratio; IQR, interquartile range; M, month; MELD, Model for End-Stage Liver Disease; n, number; </w:t>
      </w:r>
      <w:r w:rsidR="000E4E34" w:rsidRPr="007F74C8">
        <w:rPr>
          <w:rFonts w:ascii="Arial" w:hAnsi="Arial" w:cs="Arial"/>
          <w:i/>
          <w:iCs/>
          <w:lang w:val="en-GB"/>
        </w:rPr>
        <w:t xml:space="preserve">pts, patients; </w:t>
      </w:r>
      <w:r w:rsidRPr="007F74C8">
        <w:rPr>
          <w:rFonts w:ascii="Arial" w:hAnsi="Arial" w:cs="Arial"/>
          <w:i/>
          <w:iCs/>
          <w:lang w:val="en-GB"/>
        </w:rPr>
        <w:t>VWF, von Willebrand factor; WBC, white blood cell count.</w:t>
      </w:r>
    </w:p>
    <w:p w14:paraId="3340160C" w14:textId="127E83B7" w:rsidR="00765938" w:rsidRPr="007F74C8" w:rsidRDefault="00765938" w:rsidP="0076593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Style w:val="EinfacheTabelle1"/>
        <w:tblpPr w:leftFromText="141" w:rightFromText="141" w:vertAnchor="page" w:horzAnchor="margin" w:tblpY="5424"/>
        <w:tblW w:w="8952" w:type="dxa"/>
        <w:tblLook w:val="04A0" w:firstRow="1" w:lastRow="0" w:firstColumn="1" w:lastColumn="0" w:noHBand="0" w:noVBand="1"/>
      </w:tblPr>
      <w:tblGrid>
        <w:gridCol w:w="2830"/>
        <w:gridCol w:w="2494"/>
        <w:gridCol w:w="2494"/>
        <w:gridCol w:w="1134"/>
      </w:tblGrid>
      <w:tr w:rsidR="009027EC" w:rsidRPr="007F74C8" w14:paraId="28D8A1D3" w14:textId="77777777" w:rsidTr="00902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BFBFBF" w:themeFill="background1" w:themeFillShade="BF"/>
            <w:vAlign w:val="center"/>
          </w:tcPr>
          <w:p w14:paraId="0A5B305B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2494" w:type="dxa"/>
            <w:shd w:val="clear" w:color="auto" w:fill="BFBFBF" w:themeFill="background1" w:themeFillShade="BF"/>
            <w:vAlign w:val="center"/>
          </w:tcPr>
          <w:p w14:paraId="675ABFB7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VWF decline ≥5% at M3 (n=53)</w:t>
            </w:r>
          </w:p>
        </w:tc>
        <w:tc>
          <w:tcPr>
            <w:tcW w:w="2494" w:type="dxa"/>
            <w:shd w:val="clear" w:color="auto" w:fill="BFBFBF" w:themeFill="background1" w:themeFillShade="BF"/>
            <w:vAlign w:val="center"/>
          </w:tcPr>
          <w:p w14:paraId="1F79B336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VWF decline &lt;5% at M3 (n=65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ADCEF64" w14:textId="77777777" w:rsidR="009027EC" w:rsidRPr="007F74C8" w:rsidRDefault="009027EC" w:rsidP="00902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9027EC" w:rsidRPr="007F74C8" w14:paraId="794088FB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C4F4F8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33F6955A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15CC6D9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E9445A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640BC1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D3EE4F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scites control in pts with ascites indication, n/Total n (%)</w:t>
            </w:r>
          </w:p>
        </w:tc>
        <w:tc>
          <w:tcPr>
            <w:tcW w:w="2494" w:type="dxa"/>
          </w:tcPr>
          <w:p w14:paraId="4C6A208B" w14:textId="77777777" w:rsidR="009027EC" w:rsidRPr="007F74C8" w:rsidDel="00637FE1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22/37 (59.5%)</w:t>
            </w:r>
          </w:p>
        </w:tc>
        <w:tc>
          <w:tcPr>
            <w:tcW w:w="2494" w:type="dxa"/>
          </w:tcPr>
          <w:p w14:paraId="1E6F5827" w14:textId="77777777" w:rsidR="009027EC" w:rsidRPr="007F74C8" w:rsidDel="00637FE1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36/53 (67.9%)</w:t>
            </w:r>
          </w:p>
        </w:tc>
        <w:tc>
          <w:tcPr>
            <w:tcW w:w="1134" w:type="dxa"/>
          </w:tcPr>
          <w:p w14:paraId="309599F9" w14:textId="77777777" w:rsidR="009027EC" w:rsidRPr="007F74C8" w:rsidDel="00637FE1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409</w:t>
            </w:r>
          </w:p>
        </w:tc>
      </w:tr>
      <w:tr w:rsidR="009027EC" w:rsidRPr="007F74C8" w14:paraId="0F8FF198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7BFDD8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Bleeding control in pts with bleeding indication, n/Total n (%)</w:t>
            </w:r>
          </w:p>
        </w:tc>
        <w:tc>
          <w:tcPr>
            <w:tcW w:w="2494" w:type="dxa"/>
          </w:tcPr>
          <w:p w14:paraId="2BC61253" w14:textId="77777777" w:rsidR="009027EC" w:rsidRPr="007F74C8" w:rsidDel="00637FE1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6/16 (100.0%)</w:t>
            </w:r>
          </w:p>
        </w:tc>
        <w:tc>
          <w:tcPr>
            <w:tcW w:w="2494" w:type="dxa"/>
          </w:tcPr>
          <w:p w14:paraId="68B9BF3C" w14:textId="77777777" w:rsidR="009027EC" w:rsidRPr="007F74C8" w:rsidDel="00637FE1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/12 (100.0%)</w:t>
            </w:r>
          </w:p>
        </w:tc>
        <w:tc>
          <w:tcPr>
            <w:tcW w:w="1134" w:type="dxa"/>
          </w:tcPr>
          <w:p w14:paraId="38EA4CC5" w14:textId="77777777" w:rsidR="009027EC" w:rsidRPr="007F74C8" w:rsidDel="00637FE1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  <w:tr w:rsidR="009027EC" w:rsidRPr="007F74C8" w14:paraId="3EA3D78B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0340766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070C89D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07115A13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FB93144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78CEABB0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90C12B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MELD at M3, points (IQR)</w:t>
            </w:r>
          </w:p>
        </w:tc>
        <w:tc>
          <w:tcPr>
            <w:tcW w:w="2494" w:type="dxa"/>
          </w:tcPr>
          <w:p w14:paraId="024F680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.0 (10.0-14.5)</w:t>
            </w:r>
          </w:p>
        </w:tc>
        <w:tc>
          <w:tcPr>
            <w:tcW w:w="2494" w:type="dxa"/>
          </w:tcPr>
          <w:p w14:paraId="3B560951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2.0 (10.0-15.0)</w:t>
            </w:r>
          </w:p>
        </w:tc>
        <w:tc>
          <w:tcPr>
            <w:tcW w:w="1134" w:type="dxa"/>
          </w:tcPr>
          <w:p w14:paraId="6EB0342E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711</w:t>
            </w:r>
          </w:p>
        </w:tc>
      </w:tr>
      <w:tr w:rsidR="009027EC" w:rsidRPr="007F74C8" w14:paraId="478707B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9D7D31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53D89D30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</w:tcPr>
          <w:p w14:paraId="381312DB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EC71BEC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027EC" w:rsidRPr="007F74C8" w14:paraId="471BCA90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3F2523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Bilirubin, mg x dL-1 (IQR)</w:t>
            </w:r>
          </w:p>
        </w:tc>
        <w:tc>
          <w:tcPr>
            <w:tcW w:w="2494" w:type="dxa"/>
          </w:tcPr>
          <w:p w14:paraId="6B8071A6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.4 (1.0-2.4)</w:t>
            </w:r>
          </w:p>
        </w:tc>
        <w:tc>
          <w:tcPr>
            <w:tcW w:w="2494" w:type="dxa"/>
          </w:tcPr>
          <w:p w14:paraId="3994E783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.5 (0.9-2.4)</w:t>
            </w:r>
          </w:p>
        </w:tc>
        <w:tc>
          <w:tcPr>
            <w:tcW w:w="1134" w:type="dxa"/>
          </w:tcPr>
          <w:p w14:paraId="20827052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</w:tr>
      <w:tr w:rsidR="009027EC" w:rsidRPr="007F74C8" w14:paraId="21A17D6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36C8D0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Creatinine, mg x dL-1 (IQR)</w:t>
            </w:r>
          </w:p>
        </w:tc>
        <w:tc>
          <w:tcPr>
            <w:tcW w:w="2494" w:type="dxa"/>
          </w:tcPr>
          <w:p w14:paraId="20C28684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 (0.7-1.1)</w:t>
            </w:r>
          </w:p>
        </w:tc>
        <w:tc>
          <w:tcPr>
            <w:tcW w:w="2494" w:type="dxa"/>
          </w:tcPr>
          <w:p w14:paraId="61AF3D35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1134" w:type="dxa"/>
          </w:tcPr>
          <w:p w14:paraId="1ACC107E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393</w:t>
            </w:r>
          </w:p>
        </w:tc>
      </w:tr>
      <w:tr w:rsidR="009027EC" w:rsidRPr="007F74C8" w14:paraId="2841D921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B53B047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INR, points (IQR)</w:t>
            </w:r>
          </w:p>
        </w:tc>
        <w:tc>
          <w:tcPr>
            <w:tcW w:w="2494" w:type="dxa"/>
          </w:tcPr>
          <w:p w14:paraId="649E7CEA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4 (1.2-1.6)</w:t>
            </w:r>
          </w:p>
        </w:tc>
        <w:tc>
          <w:tcPr>
            <w:tcW w:w="2494" w:type="dxa"/>
          </w:tcPr>
          <w:p w14:paraId="2F2B172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.4 (1.2-1.5)</w:t>
            </w:r>
          </w:p>
        </w:tc>
        <w:tc>
          <w:tcPr>
            <w:tcW w:w="1134" w:type="dxa"/>
          </w:tcPr>
          <w:p w14:paraId="23239CC4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893</w:t>
            </w:r>
          </w:p>
        </w:tc>
      </w:tr>
      <w:tr w:rsidR="009027EC" w:rsidRPr="007F74C8" w14:paraId="0940C241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339D3C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Albumin, g x dL-1 (IQR)</w:t>
            </w:r>
          </w:p>
        </w:tc>
        <w:tc>
          <w:tcPr>
            <w:tcW w:w="2494" w:type="dxa"/>
          </w:tcPr>
          <w:p w14:paraId="3423BCE5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33.5 (29.0-37.1)</w:t>
            </w:r>
          </w:p>
        </w:tc>
        <w:tc>
          <w:tcPr>
            <w:tcW w:w="2494" w:type="dxa"/>
          </w:tcPr>
          <w:p w14:paraId="5A127C93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33.0 (29.0-37.0)</w:t>
            </w:r>
          </w:p>
        </w:tc>
        <w:tc>
          <w:tcPr>
            <w:tcW w:w="1134" w:type="dxa"/>
          </w:tcPr>
          <w:p w14:paraId="12420183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9027EC" w:rsidRPr="007F74C8" w14:paraId="5FDBBE88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68EBEB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Sodium, mmol x L-1 (IQR)</w:t>
            </w:r>
          </w:p>
        </w:tc>
        <w:tc>
          <w:tcPr>
            <w:tcW w:w="2494" w:type="dxa"/>
          </w:tcPr>
          <w:p w14:paraId="182F419C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39.0 (137.0-141.0)</w:t>
            </w:r>
          </w:p>
        </w:tc>
        <w:tc>
          <w:tcPr>
            <w:tcW w:w="2494" w:type="dxa"/>
          </w:tcPr>
          <w:p w14:paraId="67F4A9BA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138.0 (136.0-140.0)</w:t>
            </w:r>
          </w:p>
        </w:tc>
        <w:tc>
          <w:tcPr>
            <w:tcW w:w="1134" w:type="dxa"/>
          </w:tcPr>
          <w:p w14:paraId="30203D48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4C8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9027EC" w:rsidRPr="007F74C8" w14:paraId="059D9024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295D46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WBC, 10^3 x µ (IQR)</w:t>
            </w:r>
          </w:p>
        </w:tc>
        <w:tc>
          <w:tcPr>
            <w:tcW w:w="2494" w:type="dxa"/>
          </w:tcPr>
          <w:p w14:paraId="29EBEF31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3 (3.6-6.7)</w:t>
            </w:r>
          </w:p>
        </w:tc>
        <w:tc>
          <w:tcPr>
            <w:tcW w:w="2494" w:type="dxa"/>
          </w:tcPr>
          <w:p w14:paraId="5B43FD72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.5 (4.1-6.7)</w:t>
            </w:r>
          </w:p>
        </w:tc>
        <w:tc>
          <w:tcPr>
            <w:tcW w:w="1134" w:type="dxa"/>
          </w:tcPr>
          <w:p w14:paraId="5A5EE5AA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598</w:t>
            </w:r>
          </w:p>
        </w:tc>
      </w:tr>
      <w:tr w:rsidR="009027EC" w:rsidRPr="007F74C8" w14:paraId="44125251" w14:textId="77777777" w:rsidTr="00902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8AF5F57" w14:textId="77777777" w:rsidR="009027EC" w:rsidRPr="007F74C8" w:rsidRDefault="009027EC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IL-6, </w:t>
            </w:r>
            <w:proofErr w:type="spellStart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x mL-1 (IQR)</w:t>
            </w:r>
          </w:p>
        </w:tc>
        <w:tc>
          <w:tcPr>
            <w:tcW w:w="2494" w:type="dxa"/>
          </w:tcPr>
          <w:p w14:paraId="4AE9512A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1.0 (7.2-25.9)</w:t>
            </w:r>
          </w:p>
        </w:tc>
        <w:tc>
          <w:tcPr>
            <w:tcW w:w="2494" w:type="dxa"/>
          </w:tcPr>
          <w:p w14:paraId="73DB99D0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14.0 (7.3-24.7)</w:t>
            </w:r>
          </w:p>
        </w:tc>
        <w:tc>
          <w:tcPr>
            <w:tcW w:w="1134" w:type="dxa"/>
          </w:tcPr>
          <w:p w14:paraId="4AA8AD6F" w14:textId="77777777" w:rsidR="009027EC" w:rsidRPr="007F74C8" w:rsidRDefault="009027EC" w:rsidP="00902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161</w:t>
            </w:r>
          </w:p>
        </w:tc>
      </w:tr>
      <w:tr w:rsidR="009027EC" w:rsidRPr="007F74C8" w14:paraId="263DB672" w14:textId="77777777" w:rsidTr="009027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ECC2D9" w14:textId="04621499" w:rsidR="009027EC" w:rsidRPr="007F74C8" w:rsidRDefault="0062411F" w:rsidP="009027E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Ammonia, µmol x L-1</w:t>
            </w:r>
            <w:r w:rsidR="009027EC" w:rsidRPr="007F74C8">
              <w:rPr>
                <w:rFonts w:ascii="Arial" w:hAnsi="Arial" w:cs="Arial"/>
                <w:sz w:val="20"/>
                <w:szCs w:val="20"/>
                <w:lang w:val="en-GB"/>
              </w:rPr>
              <w:t xml:space="preserve"> (IQR)</w:t>
            </w:r>
          </w:p>
        </w:tc>
        <w:tc>
          <w:tcPr>
            <w:tcW w:w="2494" w:type="dxa"/>
          </w:tcPr>
          <w:p w14:paraId="4EFBB501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59.2 (43.5-75.9)</w:t>
            </w:r>
          </w:p>
        </w:tc>
        <w:tc>
          <w:tcPr>
            <w:tcW w:w="2494" w:type="dxa"/>
          </w:tcPr>
          <w:p w14:paraId="295BCDB8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62.5 (49.0-79.0)</w:t>
            </w:r>
          </w:p>
        </w:tc>
        <w:tc>
          <w:tcPr>
            <w:tcW w:w="1134" w:type="dxa"/>
          </w:tcPr>
          <w:p w14:paraId="41EFC3F7" w14:textId="77777777" w:rsidR="009027EC" w:rsidRPr="007F74C8" w:rsidRDefault="009027EC" w:rsidP="00902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4C8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</w:tr>
    </w:tbl>
    <w:p w14:paraId="3C9A9284" w14:textId="77777777" w:rsidR="00765938" w:rsidRPr="007F74C8" w:rsidRDefault="00765938" w:rsidP="0076593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0F48BF98" w14:textId="1E6958FB" w:rsidR="00765938" w:rsidRPr="007F74C8" w:rsidRDefault="00765938">
      <w:pPr>
        <w:rPr>
          <w:rFonts w:ascii="Arial" w:hAnsi="Arial" w:cs="Arial"/>
          <w:lang w:val="en-GB"/>
        </w:rPr>
      </w:pPr>
    </w:p>
    <w:p w14:paraId="72503B6F" w14:textId="77777777" w:rsidR="00ED5E26" w:rsidRPr="007F74C8" w:rsidRDefault="00ED5E26">
      <w:pPr>
        <w:rPr>
          <w:rFonts w:ascii="Arial" w:hAnsi="Arial" w:cs="Arial"/>
          <w:lang w:val="en-GB"/>
        </w:rPr>
        <w:sectPr w:rsidR="00ED5E26" w:rsidRPr="007F74C8" w:rsidSect="00166934">
          <w:type w:val="continuous"/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14:paraId="05E6092F" w14:textId="451599B0" w:rsidR="00342C1E" w:rsidRPr="007F74C8" w:rsidRDefault="00342C1E" w:rsidP="00342C1E">
      <w:pPr>
        <w:spacing w:line="480" w:lineRule="auto"/>
        <w:ind w:right="-170"/>
        <w:jc w:val="both"/>
        <w:rPr>
          <w:rFonts w:ascii="Arial" w:hAnsi="Arial" w:cs="Arial"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</w:t>
      </w:r>
      <w:r w:rsidR="00765938" w:rsidRPr="007F74C8">
        <w:rPr>
          <w:rFonts w:ascii="Arial" w:hAnsi="Arial" w:cs="Arial"/>
          <w:b/>
          <w:bCs/>
          <w:lang w:val="en-GB"/>
        </w:rPr>
        <w:t>4</w:t>
      </w:r>
      <w:r w:rsidRPr="007F74C8">
        <w:rPr>
          <w:rFonts w:ascii="Arial" w:hAnsi="Arial" w:cs="Arial"/>
          <w:b/>
          <w:bCs/>
          <w:lang w:val="en-GB"/>
        </w:rPr>
        <w:t xml:space="preserve">. Impact of </w:t>
      </w:r>
      <w:r w:rsidRPr="007F74C8">
        <w:rPr>
          <w:rFonts w:ascii="Arial" w:hAnsi="Arial" w:cs="Arial"/>
          <w:b/>
          <w:lang w:val="en-GB"/>
        </w:rPr>
        <w:t>VWF (given as % divided by 100) at baseline (BL)</w:t>
      </w:r>
      <w:r w:rsidRPr="007F74C8">
        <w:rPr>
          <w:rFonts w:ascii="Arial" w:hAnsi="Arial" w:cs="Arial"/>
          <w:b/>
          <w:bCs/>
          <w:lang w:val="en-GB"/>
        </w:rPr>
        <w:t xml:space="preserve"> (</w:t>
      </w:r>
      <w:proofErr w:type="spellStart"/>
      <w:r w:rsidRPr="007F74C8">
        <w:rPr>
          <w:rFonts w:ascii="Arial" w:hAnsi="Arial" w:cs="Arial"/>
          <w:b/>
          <w:bCs/>
          <w:lang w:val="en-GB"/>
        </w:rPr>
        <w:t>i</w:t>
      </w:r>
      <w:proofErr w:type="spellEnd"/>
      <w:r w:rsidRPr="007F74C8">
        <w:rPr>
          <w:rFonts w:ascii="Arial" w:hAnsi="Arial" w:cs="Arial"/>
          <w:b/>
          <w:bCs/>
          <w:lang w:val="en-GB"/>
        </w:rPr>
        <w:t xml:space="preserve">) in the Vienna cohort and (ii) in the Mainz cohort on the risk of overt hepatic encephalopathy (OHE). </w:t>
      </w:r>
      <w:r w:rsidRPr="007F74C8">
        <w:rPr>
          <w:rFonts w:ascii="Arial" w:hAnsi="Arial" w:cs="Arial"/>
          <w:lang w:val="en-GB"/>
        </w:rPr>
        <w:t>Liver transplantation and death were considered as competing risks.</w:t>
      </w:r>
    </w:p>
    <w:p w14:paraId="0CC65CB8" w14:textId="77777777" w:rsidR="000E4E34" w:rsidRPr="007F74C8" w:rsidRDefault="000E4E34">
      <w:pPr>
        <w:rPr>
          <w:rFonts w:ascii="Arial" w:hAnsi="Arial" w:cs="Arial"/>
          <w:b/>
          <w:bCs/>
          <w:lang w:val="en-GB"/>
        </w:rPr>
      </w:pPr>
    </w:p>
    <w:tbl>
      <w:tblPr>
        <w:tblStyle w:val="Tabellenraster"/>
        <w:tblpPr w:leftFromText="141" w:rightFromText="141" w:vertAnchor="text" w:horzAnchor="margin" w:tblpY="1413"/>
        <w:tblW w:w="14596" w:type="dxa"/>
        <w:tblLook w:val="04A0" w:firstRow="1" w:lastRow="0" w:firstColumn="1" w:lastColumn="0" w:noHBand="0" w:noVBand="1"/>
      </w:tblPr>
      <w:tblGrid>
        <w:gridCol w:w="6516"/>
        <w:gridCol w:w="1134"/>
        <w:gridCol w:w="1559"/>
        <w:gridCol w:w="1418"/>
        <w:gridCol w:w="1275"/>
        <w:gridCol w:w="1560"/>
        <w:gridCol w:w="1134"/>
      </w:tblGrid>
      <w:tr w:rsidR="000E4E34" w:rsidRPr="007F74C8" w14:paraId="36BDDAF3" w14:textId="77777777" w:rsidTr="000E4E34">
        <w:tc>
          <w:tcPr>
            <w:tcW w:w="65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</w:tcPr>
          <w:p w14:paraId="77754AF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Parameter of interest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CA21F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Univariable (unadjusted) analysis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0A854BE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Multivariable (adjusted) analysis</w:t>
            </w:r>
          </w:p>
        </w:tc>
      </w:tr>
      <w:tr w:rsidR="000E4E34" w:rsidRPr="007F74C8" w14:paraId="6C45F4DB" w14:textId="77777777" w:rsidTr="000E4E34">
        <w:tc>
          <w:tcPr>
            <w:tcW w:w="6516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C8563AF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(</w:t>
            </w:r>
            <w:proofErr w:type="spellStart"/>
            <w:r w:rsidRPr="007F74C8">
              <w:rPr>
                <w:rFonts w:ascii="Arial" w:hAnsi="Arial" w:cs="Arial"/>
                <w:b/>
                <w:lang w:val="en-GB" w:eastAsia="de-AT"/>
              </w:rPr>
              <w:t>i</w:t>
            </w:r>
            <w:proofErr w:type="spellEnd"/>
            <w:r w:rsidRPr="007F74C8">
              <w:rPr>
                <w:rFonts w:ascii="Arial" w:hAnsi="Arial" w:cs="Arial"/>
                <w:b/>
                <w:lang w:val="en-GB" w:eastAsia="de-AT"/>
              </w:rPr>
              <w:t>) Vienna coho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44E0E6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sH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18AAF54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074E84F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000DA6A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asH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BC80BCB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4794B2D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</w:tr>
      <w:tr w:rsidR="000E4E34" w:rsidRPr="007F74C8" w14:paraId="090F7EA2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CF6AF8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VWF at BL, per % x 100</w:t>
            </w:r>
            <w:r w:rsidRPr="007F74C8">
              <w:rPr>
                <w:rFonts w:ascii="Arial" w:hAnsi="Arial" w:cs="Arial"/>
                <w:b/>
                <w:vertAlign w:val="superscript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479E35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8D499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83-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4D2D1A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4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EC812F6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C6360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77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CD24F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630</w:t>
            </w:r>
          </w:p>
        </w:tc>
      </w:tr>
      <w:tr w:rsidR="000E4E34" w:rsidRPr="007F74C8" w14:paraId="0D0D904D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79C62C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B45E1B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8AD64D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0-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4C0D0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6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B9DBE0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1157A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F19C7F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84</w:t>
            </w:r>
          </w:p>
        </w:tc>
      </w:tr>
      <w:tr w:rsidR="000E4E34" w:rsidRPr="007F74C8" w14:paraId="2885D263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659D7B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MELD at BL, poi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1576AC6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A807C5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96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3EE23D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56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57A178D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64A72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94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C2E988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950</w:t>
            </w:r>
          </w:p>
        </w:tc>
      </w:tr>
      <w:tr w:rsidR="000E4E34" w:rsidRPr="007F74C8" w14:paraId="5B36E372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E4DA7C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(ii) Mainz coho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69E9B91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sH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DC2DF52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FE17D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9E679A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asH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9D541D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54B0CCC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</w:tr>
      <w:tr w:rsidR="000E4E34" w:rsidRPr="007F74C8" w14:paraId="61DBFC0D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C0777C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VWF at BL, per % x 100</w:t>
            </w:r>
            <w:r w:rsidRPr="007F74C8">
              <w:rPr>
                <w:rFonts w:ascii="Arial" w:hAnsi="Arial" w:cs="Arial"/>
                <w:b/>
                <w:vertAlign w:val="superscript"/>
                <w:lang w:val="en-GB"/>
              </w:rPr>
              <w:t>-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B4BF8A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24F5C3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83-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F51181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75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EAD6FA1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077AA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82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1B781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600</w:t>
            </w:r>
          </w:p>
        </w:tc>
      </w:tr>
      <w:tr w:rsidR="000E4E34" w:rsidRPr="007F74C8" w14:paraId="7FFD2EC2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6160C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CB8FC2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56E5E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1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BEECB8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0.0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C8C16D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57207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1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043F4D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0.004</w:t>
            </w:r>
          </w:p>
        </w:tc>
      </w:tr>
      <w:tr w:rsidR="000E4E34" w:rsidRPr="007F74C8" w14:paraId="5CFC6849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F7B4C0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MELD at BL, poi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DDEF5B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346C72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312AF4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0.04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49AECE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C3D859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4F9B0F" w14:textId="77777777" w:rsidR="000E4E34" w:rsidRPr="007F74C8" w:rsidRDefault="000E4E34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71</w:t>
            </w:r>
          </w:p>
        </w:tc>
      </w:tr>
    </w:tbl>
    <w:p w14:paraId="3E8EC345" w14:textId="1E69B064" w:rsidR="00342C1E" w:rsidRPr="007F74C8" w:rsidRDefault="000E4E34" w:rsidP="000E4E34">
      <w:pPr>
        <w:spacing w:line="480" w:lineRule="auto"/>
        <w:ind w:right="-170"/>
        <w:jc w:val="both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 xml:space="preserve">Abbreviations: </w:t>
      </w:r>
      <w:proofErr w:type="spellStart"/>
      <w:r w:rsidRPr="007F74C8">
        <w:rPr>
          <w:rFonts w:ascii="Arial" w:hAnsi="Arial" w:cs="Arial"/>
          <w:i/>
          <w:iCs/>
          <w:lang w:val="en-GB"/>
        </w:rPr>
        <w:t>asHR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, adjusted </w:t>
      </w:r>
      <w:proofErr w:type="spellStart"/>
      <w:r w:rsidRPr="007F74C8">
        <w:rPr>
          <w:rFonts w:ascii="Arial" w:hAnsi="Arial" w:cs="Arial"/>
          <w:i/>
          <w:iCs/>
          <w:lang w:val="en-GB"/>
        </w:rPr>
        <w:t>subdistribution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 hazard ratio; BL, baseline; CI, confidence interval; MELD, Model for End-Stage Liver Disease; </w:t>
      </w:r>
      <w:proofErr w:type="spellStart"/>
      <w:r w:rsidRPr="007F74C8">
        <w:rPr>
          <w:rFonts w:ascii="Arial" w:hAnsi="Arial" w:cs="Arial"/>
          <w:i/>
          <w:iCs/>
          <w:lang w:val="en-GB"/>
        </w:rPr>
        <w:t>sHR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, </w:t>
      </w:r>
      <w:proofErr w:type="spellStart"/>
      <w:r w:rsidRPr="007F74C8">
        <w:rPr>
          <w:rFonts w:ascii="Arial" w:hAnsi="Arial" w:cs="Arial"/>
          <w:i/>
          <w:iCs/>
          <w:lang w:val="en-GB"/>
        </w:rPr>
        <w:t>subdistribution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 hazard ratio; VWF, von Willebrand factor.</w:t>
      </w:r>
      <w:r w:rsidR="00342C1E" w:rsidRPr="007F74C8">
        <w:rPr>
          <w:rFonts w:ascii="Arial" w:hAnsi="Arial" w:cs="Arial"/>
          <w:i/>
          <w:iCs/>
          <w:lang w:val="en-GB"/>
        </w:rPr>
        <w:br w:type="page"/>
      </w:r>
    </w:p>
    <w:p w14:paraId="1F11903F" w14:textId="21601EC1" w:rsidR="00C03291" w:rsidRPr="007F74C8" w:rsidRDefault="00C03291" w:rsidP="00C03291">
      <w:pPr>
        <w:spacing w:line="480" w:lineRule="auto"/>
        <w:ind w:right="-170"/>
        <w:jc w:val="both"/>
        <w:rPr>
          <w:rFonts w:ascii="Arial" w:hAnsi="Arial" w:cs="Arial"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</w:t>
      </w:r>
      <w:r w:rsidR="00765938" w:rsidRPr="007F74C8">
        <w:rPr>
          <w:rFonts w:ascii="Arial" w:hAnsi="Arial" w:cs="Arial"/>
          <w:b/>
          <w:bCs/>
          <w:lang w:val="en-GB"/>
        </w:rPr>
        <w:t>5</w:t>
      </w:r>
      <w:r w:rsidRPr="007F74C8">
        <w:rPr>
          <w:rFonts w:ascii="Arial" w:hAnsi="Arial" w:cs="Arial"/>
          <w:b/>
          <w:bCs/>
          <w:lang w:val="en-GB"/>
        </w:rPr>
        <w:t>. Impact of relative</w:t>
      </w:r>
      <w:r w:rsidRPr="007F74C8">
        <w:rPr>
          <w:rFonts w:ascii="Arial" w:hAnsi="Arial" w:cs="Arial"/>
          <w:b/>
          <w:lang w:val="en-GB"/>
        </w:rPr>
        <w:t xml:space="preserve"> ΔVWF</w:t>
      </w:r>
      <w:r w:rsidRPr="007F74C8">
        <w:rPr>
          <w:rFonts w:ascii="Arial" w:hAnsi="Arial" w:cs="Arial"/>
          <w:b/>
          <w:bCs/>
          <w:lang w:val="en-GB"/>
        </w:rPr>
        <w:t xml:space="preserve"> (continuous variable) and </w:t>
      </w:r>
      <w:r w:rsidR="00475A76" w:rsidRPr="007F74C8">
        <w:rPr>
          <w:rFonts w:ascii="Arial" w:hAnsi="Arial" w:cs="Arial"/>
          <w:b/>
          <w:lang w:val="en-GB"/>
        </w:rPr>
        <w:t>VWF-Response</w:t>
      </w:r>
      <w:r w:rsidRPr="007F74C8">
        <w:rPr>
          <w:rFonts w:ascii="Arial" w:hAnsi="Arial" w:cs="Arial"/>
          <w:b/>
          <w:bCs/>
          <w:lang w:val="en-GB"/>
        </w:rPr>
        <w:t xml:space="preserve"> </w:t>
      </w:r>
      <w:r w:rsidR="001409D1" w:rsidRPr="007F74C8">
        <w:rPr>
          <w:rFonts w:ascii="Arial" w:hAnsi="Arial" w:cs="Arial"/>
          <w:b/>
          <w:lang w:val="en-GB"/>
        </w:rPr>
        <w:t xml:space="preserve">(i.e., relative decline ≥5%; </w:t>
      </w:r>
      <w:r w:rsidR="001409D1" w:rsidRPr="007F74C8">
        <w:rPr>
          <w:rFonts w:ascii="Arial" w:hAnsi="Arial" w:cs="Arial"/>
          <w:b/>
          <w:bCs/>
          <w:lang w:val="en-GB"/>
        </w:rPr>
        <w:t>dichotomous variable)</w:t>
      </w:r>
      <w:r w:rsidRPr="007F74C8">
        <w:rPr>
          <w:rFonts w:ascii="Arial" w:hAnsi="Arial" w:cs="Arial"/>
          <w:b/>
          <w:bCs/>
          <w:lang w:val="en-GB"/>
        </w:rPr>
        <w:t xml:space="preserve"> at M3 on the risk of overt hepatic encephalopathy (OHE) in the combined longitudinal cohort. </w:t>
      </w:r>
      <w:r w:rsidRPr="007F74C8">
        <w:rPr>
          <w:rFonts w:ascii="Arial" w:hAnsi="Arial" w:cs="Arial"/>
          <w:lang w:val="en-GB"/>
        </w:rPr>
        <w:t xml:space="preserve">Liver transplantation and death were considered as competing risks. </w:t>
      </w:r>
    </w:p>
    <w:tbl>
      <w:tblPr>
        <w:tblStyle w:val="Tabellenraster"/>
        <w:tblpPr w:leftFromText="141" w:rightFromText="141" w:vertAnchor="text" w:horzAnchor="margin" w:tblpY="1318"/>
        <w:tblW w:w="14596" w:type="dxa"/>
        <w:tblLook w:val="04A0" w:firstRow="1" w:lastRow="0" w:firstColumn="1" w:lastColumn="0" w:noHBand="0" w:noVBand="1"/>
      </w:tblPr>
      <w:tblGrid>
        <w:gridCol w:w="6516"/>
        <w:gridCol w:w="1134"/>
        <w:gridCol w:w="1559"/>
        <w:gridCol w:w="1418"/>
        <w:gridCol w:w="1275"/>
        <w:gridCol w:w="1560"/>
        <w:gridCol w:w="1134"/>
      </w:tblGrid>
      <w:tr w:rsidR="00C03291" w:rsidRPr="007F74C8" w14:paraId="4A8B5EE9" w14:textId="77777777" w:rsidTr="000E4E34">
        <w:tc>
          <w:tcPr>
            <w:tcW w:w="651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</w:tcPr>
          <w:p w14:paraId="7FD77C4D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Parameter of interest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C897C1" w14:textId="755CDD02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Univaria</w:t>
            </w:r>
            <w:r w:rsidR="00CF071D" w:rsidRPr="007F74C8">
              <w:rPr>
                <w:rFonts w:ascii="Arial" w:hAnsi="Arial" w:cs="Arial"/>
                <w:b/>
                <w:lang w:val="en-GB"/>
              </w:rPr>
              <w:t>ble</w:t>
            </w:r>
            <w:r w:rsidRPr="007F74C8">
              <w:rPr>
                <w:rFonts w:ascii="Arial" w:hAnsi="Arial" w:cs="Arial"/>
                <w:b/>
                <w:lang w:val="en-GB"/>
              </w:rPr>
              <w:t xml:space="preserve"> (unadjusted) analysis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14:paraId="12726B4F" w14:textId="0697957C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Multivari</w:t>
            </w:r>
            <w:r w:rsidR="00CF071D" w:rsidRPr="007F74C8">
              <w:rPr>
                <w:rFonts w:ascii="Arial" w:hAnsi="Arial" w:cs="Arial"/>
                <w:b/>
                <w:lang w:val="en-GB"/>
              </w:rPr>
              <w:t>able</w:t>
            </w:r>
            <w:r w:rsidRPr="007F74C8">
              <w:rPr>
                <w:rFonts w:ascii="Arial" w:hAnsi="Arial" w:cs="Arial"/>
                <w:b/>
                <w:lang w:val="en-GB"/>
              </w:rPr>
              <w:t xml:space="preserve"> (adjusted) analysis</w:t>
            </w:r>
          </w:p>
        </w:tc>
      </w:tr>
      <w:tr w:rsidR="00C03291" w:rsidRPr="007F74C8" w14:paraId="58AD312F" w14:textId="77777777" w:rsidTr="000E4E34">
        <w:tc>
          <w:tcPr>
            <w:tcW w:w="6516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FC4E6BC" w14:textId="27FCF04A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 xml:space="preserve"> (</w:t>
            </w:r>
            <w:proofErr w:type="spellStart"/>
            <w:r w:rsidRPr="007F74C8">
              <w:rPr>
                <w:rFonts w:ascii="Arial" w:hAnsi="Arial" w:cs="Arial"/>
                <w:b/>
                <w:lang w:val="en-GB" w:eastAsia="de-AT"/>
              </w:rPr>
              <w:t>i</w:t>
            </w:r>
            <w:proofErr w:type="spellEnd"/>
            <w:r w:rsidRPr="007F74C8">
              <w:rPr>
                <w:rFonts w:ascii="Arial" w:hAnsi="Arial" w:cs="Arial"/>
                <w:b/>
                <w:lang w:val="en-GB" w:eastAsia="de-AT"/>
              </w:rPr>
              <w:t>) OH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FD4AF30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sH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D5185B3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B8305E1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C85917B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proofErr w:type="spellStart"/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asH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B2B088E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bCs/>
                <w:lang w:val="en-GB" w:eastAsia="de-AT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CF40695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p-value</w:t>
            </w:r>
          </w:p>
        </w:tc>
      </w:tr>
      <w:tr w:rsidR="00C03291" w:rsidRPr="007F74C8" w14:paraId="294F245A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44B49D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Relative ΔVWF at M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D1AB05" w14:textId="5B38B384" w:rsidR="00C03291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2</w:t>
            </w:r>
            <w:r w:rsidR="00C03291" w:rsidRPr="007F74C8">
              <w:rPr>
                <w:rFonts w:ascii="Arial" w:hAnsi="Arial" w:cs="Arial"/>
                <w:lang w:val="en-GB" w:eastAsia="de-AT"/>
              </w:rPr>
              <w:t>.</w:t>
            </w:r>
            <w:r w:rsidRPr="007F74C8">
              <w:rPr>
                <w:rFonts w:ascii="Arial" w:hAnsi="Arial" w:cs="Arial"/>
                <w:lang w:val="en-GB" w:eastAsia="de-A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9AE3AB" w14:textId="7D05589A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72</w:t>
            </w:r>
            <w:r w:rsidRPr="007F74C8">
              <w:rPr>
                <w:rFonts w:ascii="Arial" w:hAnsi="Arial" w:cs="Arial"/>
                <w:lang w:val="en-GB" w:eastAsia="de-AT"/>
              </w:rPr>
              <w:t>-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7</w:t>
            </w:r>
            <w:r w:rsidRPr="007F74C8">
              <w:rPr>
                <w:rFonts w:ascii="Arial" w:hAnsi="Arial" w:cs="Arial"/>
                <w:lang w:val="en-GB" w:eastAsia="de-AT"/>
              </w:rPr>
              <w:t>.5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1CCC8C" w14:textId="370C4AD8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16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3DFDDE4" w14:textId="635BBFF8" w:rsidR="00C03291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2</w:t>
            </w:r>
            <w:r w:rsidR="00C03291" w:rsidRPr="007F74C8">
              <w:rPr>
                <w:rFonts w:ascii="Arial" w:hAnsi="Arial" w:cs="Arial"/>
                <w:bCs/>
                <w:lang w:val="en-GB" w:eastAsia="de-AT"/>
              </w:rPr>
              <w:t>.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05528" w14:textId="11F02453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65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-7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DFDDDC" w14:textId="26929FE2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20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</w:t>
            </w:r>
          </w:p>
        </w:tc>
      </w:tr>
      <w:tr w:rsidR="00C03291" w:rsidRPr="007F74C8" w14:paraId="0F1F2C68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326C08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6758DC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C89D41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99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459C56" w14:textId="12A3BE56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1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2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08B3AED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606BF8" w14:textId="6C05FCBC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0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1AD9B7" w14:textId="0C8FA8DA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9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4</w:t>
            </w:r>
          </w:p>
        </w:tc>
      </w:tr>
      <w:tr w:rsidR="00C03291" w:rsidRPr="007F74C8" w14:paraId="4FE6CCE6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F74CFA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MELD at M3, poi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50D954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AE426F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376AC7" w14:textId="50F6BFD2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0.0</w:t>
            </w:r>
            <w:r w:rsidR="005F0A22" w:rsidRPr="007F74C8">
              <w:rPr>
                <w:rFonts w:ascii="Arial" w:hAnsi="Arial" w:cs="Arial"/>
                <w:b/>
                <w:lang w:val="en-GB" w:eastAsia="de-AT"/>
              </w:rPr>
              <w:t>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4080E97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47679" w14:textId="15AF15CC" w:rsidR="00C03291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</w:t>
            </w:r>
            <w:r w:rsidR="00C03291" w:rsidRPr="007F74C8">
              <w:rPr>
                <w:rFonts w:ascii="Arial" w:hAnsi="Arial" w:cs="Arial"/>
                <w:bCs/>
                <w:lang w:val="en-GB" w:eastAsia="de-AT"/>
              </w:rPr>
              <w:t>.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0</w:t>
            </w:r>
            <w:r w:rsidR="00C03291" w:rsidRPr="007F74C8">
              <w:rPr>
                <w:rFonts w:ascii="Arial" w:hAnsi="Arial" w:cs="Arial"/>
                <w:bCs/>
                <w:lang w:val="en-GB" w:eastAsia="de-AT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E1BB99" w14:textId="2C36D210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65</w:t>
            </w:r>
          </w:p>
        </w:tc>
      </w:tr>
      <w:tr w:rsidR="00C03291" w:rsidRPr="007F74C8" w14:paraId="67C439E6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4F781B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7BF9ADE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CA52889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7111392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5288F00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02A701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0CD8717" w14:textId="77777777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</w:p>
        </w:tc>
      </w:tr>
      <w:tr w:rsidR="00C03291" w:rsidRPr="007F74C8" w14:paraId="27430BE9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EE0B3C" w14:textId="59912DDC" w:rsidR="00C03291" w:rsidRPr="007F74C8" w:rsidRDefault="002A2EE3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VWF-Response</w:t>
            </w:r>
            <w:r w:rsidR="00C03291" w:rsidRPr="007F74C8">
              <w:rPr>
                <w:rFonts w:ascii="Arial" w:hAnsi="Arial" w:cs="Arial"/>
                <w:b/>
                <w:lang w:val="en-GB"/>
              </w:rPr>
              <w:t xml:space="preserve"> at M3, 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31F189" w14:textId="24F736B0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6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0BEE9B" w14:textId="2F4BC758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29</w:t>
            </w:r>
            <w:r w:rsidRPr="007F74C8">
              <w:rPr>
                <w:rFonts w:ascii="Arial" w:hAnsi="Arial" w:cs="Arial"/>
                <w:lang w:val="en-GB" w:eastAsia="de-AT"/>
              </w:rPr>
              <w:t>-1.</w:t>
            </w:r>
            <w:r w:rsidR="005F0A22" w:rsidRPr="007F74C8">
              <w:rPr>
                <w:rFonts w:ascii="Arial" w:hAnsi="Arial" w:cs="Arial"/>
                <w:lang w:val="en-GB" w:eastAsia="de-AT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CDA859" w14:textId="278D9CAA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18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C01182" w14:textId="4E065640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6C8463" w14:textId="75956B36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3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1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-1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3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1FB3D7" w14:textId="0E1A2558" w:rsidR="00C03291" w:rsidRPr="007F74C8" w:rsidRDefault="00C03291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</w:t>
            </w:r>
            <w:r w:rsidR="005F0A22" w:rsidRPr="007F74C8">
              <w:rPr>
                <w:rFonts w:ascii="Arial" w:hAnsi="Arial" w:cs="Arial"/>
                <w:bCs/>
                <w:lang w:val="en-GB" w:eastAsia="de-AT"/>
              </w:rPr>
              <w:t>28</w:t>
            </w:r>
            <w:r w:rsidRPr="007F74C8">
              <w:rPr>
                <w:rFonts w:ascii="Arial" w:hAnsi="Arial" w:cs="Arial"/>
                <w:bCs/>
                <w:lang w:val="en-GB" w:eastAsia="de-AT"/>
              </w:rPr>
              <w:t>0</w:t>
            </w:r>
          </w:p>
        </w:tc>
      </w:tr>
      <w:tr w:rsidR="005F0A22" w:rsidRPr="007F74C8" w14:paraId="274773CD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2CA416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Age, ye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9FD3E9" w14:textId="3C66CA0F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91450C" w14:textId="326B7FB4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0.99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12A80F" w14:textId="14A1B746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1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DC64B53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47D01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99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D7C5EA2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100</w:t>
            </w:r>
          </w:p>
        </w:tc>
      </w:tr>
      <w:tr w:rsidR="005F0A22" w:rsidRPr="007F74C8" w14:paraId="5D90A0F5" w14:textId="77777777" w:rsidTr="000E4E34"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323831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MELD at M3, poi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A29CE5" w14:textId="0633F969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7F74C8">
              <w:rPr>
                <w:rFonts w:ascii="Arial" w:hAnsi="Arial" w:cs="Arial"/>
                <w:lang w:val="en-GB" w:eastAsia="de-AT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69E904" w14:textId="32349252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1D008A" w14:textId="57FF25DB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/>
                <w:lang w:val="en-GB" w:eastAsia="de-AT"/>
              </w:rPr>
              <w:t>0.0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AA8FEA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5FDF6B" w14:textId="77777777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1.00-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0AFCCA" w14:textId="0B479FC3" w:rsidR="005F0A22" w:rsidRPr="007F74C8" w:rsidRDefault="005F0A22" w:rsidP="000E4E34">
            <w:pPr>
              <w:spacing w:before="80" w:after="80" w:line="360" w:lineRule="auto"/>
              <w:jc w:val="both"/>
              <w:rPr>
                <w:rFonts w:ascii="Arial" w:hAnsi="Arial" w:cs="Arial"/>
                <w:bCs/>
                <w:lang w:val="en-GB" w:eastAsia="de-AT"/>
              </w:rPr>
            </w:pPr>
            <w:r w:rsidRPr="007F74C8">
              <w:rPr>
                <w:rFonts w:ascii="Arial" w:hAnsi="Arial" w:cs="Arial"/>
                <w:bCs/>
                <w:lang w:val="en-GB" w:eastAsia="de-AT"/>
              </w:rPr>
              <w:t>0.060</w:t>
            </w:r>
          </w:p>
        </w:tc>
      </w:tr>
    </w:tbl>
    <w:p w14:paraId="5DD3918D" w14:textId="42A46B26" w:rsidR="000E4E34" w:rsidRPr="007F74C8" w:rsidRDefault="000E4E34" w:rsidP="000E4E34">
      <w:pPr>
        <w:spacing w:line="480" w:lineRule="auto"/>
        <w:ind w:right="-170"/>
        <w:jc w:val="both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 xml:space="preserve">Abbreviations: </w:t>
      </w:r>
      <w:proofErr w:type="spellStart"/>
      <w:r w:rsidRPr="007F74C8">
        <w:rPr>
          <w:rFonts w:ascii="Arial" w:hAnsi="Arial" w:cs="Arial"/>
          <w:i/>
          <w:iCs/>
          <w:lang w:val="en-GB"/>
        </w:rPr>
        <w:t>asHR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, adjusted </w:t>
      </w:r>
      <w:proofErr w:type="spellStart"/>
      <w:r w:rsidRPr="007F74C8">
        <w:rPr>
          <w:rFonts w:ascii="Arial" w:hAnsi="Arial" w:cs="Arial"/>
          <w:i/>
          <w:iCs/>
          <w:lang w:val="en-GB"/>
        </w:rPr>
        <w:t>subdistribution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 hazard ratio; BL, baseline; CI, confidence interval; MELD, Model for End-Stage Liver Disease; OHE, overt hepatic encephalopathy; </w:t>
      </w:r>
      <w:proofErr w:type="spellStart"/>
      <w:r w:rsidRPr="007F74C8">
        <w:rPr>
          <w:rFonts w:ascii="Arial" w:hAnsi="Arial" w:cs="Arial"/>
          <w:i/>
          <w:iCs/>
          <w:lang w:val="en-GB"/>
        </w:rPr>
        <w:t>sHR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, </w:t>
      </w:r>
      <w:proofErr w:type="spellStart"/>
      <w:r w:rsidRPr="007F74C8">
        <w:rPr>
          <w:rFonts w:ascii="Arial" w:hAnsi="Arial" w:cs="Arial"/>
          <w:i/>
          <w:iCs/>
          <w:lang w:val="en-GB"/>
        </w:rPr>
        <w:t>subdistribution</w:t>
      </w:r>
      <w:proofErr w:type="spellEnd"/>
      <w:r w:rsidRPr="007F74C8">
        <w:rPr>
          <w:rFonts w:ascii="Arial" w:hAnsi="Arial" w:cs="Arial"/>
          <w:i/>
          <w:iCs/>
          <w:lang w:val="en-GB"/>
        </w:rPr>
        <w:t xml:space="preserve"> hazard ratio; VWF, von Willebrand factor.</w:t>
      </w:r>
    </w:p>
    <w:p w14:paraId="107BAD1A" w14:textId="77777777" w:rsidR="00C03291" w:rsidRPr="007F74C8" w:rsidRDefault="00C03291" w:rsidP="00C03291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FE3AFB3" w14:textId="77777777" w:rsidR="00770AD5" w:rsidRPr="007F74C8" w:rsidRDefault="00770AD5">
      <w:pPr>
        <w:rPr>
          <w:rFonts w:ascii="Arial" w:hAnsi="Arial" w:cs="Arial"/>
          <w:lang w:val="en-GB"/>
        </w:rPr>
      </w:pPr>
      <w:r w:rsidRPr="007F74C8">
        <w:rPr>
          <w:rFonts w:ascii="Arial" w:hAnsi="Arial" w:cs="Arial"/>
          <w:lang w:val="en-GB"/>
        </w:rPr>
        <w:br w:type="page"/>
      </w:r>
    </w:p>
    <w:p w14:paraId="1CD83D8C" w14:textId="334325FC" w:rsidR="00770AD5" w:rsidRPr="007F74C8" w:rsidRDefault="00770AD5" w:rsidP="00770AD5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</w:t>
      </w:r>
      <w:r w:rsidR="00765938" w:rsidRPr="007F74C8">
        <w:rPr>
          <w:rFonts w:ascii="Arial" w:hAnsi="Arial" w:cs="Arial"/>
          <w:b/>
          <w:bCs/>
          <w:lang w:val="en-GB"/>
        </w:rPr>
        <w:t>6</w:t>
      </w:r>
      <w:r w:rsidRPr="007F74C8">
        <w:rPr>
          <w:rFonts w:ascii="Arial" w:hAnsi="Arial" w:cs="Arial"/>
          <w:b/>
          <w:bCs/>
          <w:lang w:val="en-GB"/>
        </w:rPr>
        <w:t xml:space="preserve">. </w:t>
      </w:r>
      <w:r w:rsidRPr="007F74C8">
        <w:rPr>
          <w:rFonts w:ascii="Arial" w:hAnsi="Arial" w:cs="Arial"/>
          <w:b/>
          <w:lang w:val="en-GB"/>
        </w:rPr>
        <w:t>Cumulative incidence of further decompensation and death in ACLD patients with relative ΔVWF ≥5% and &lt;5% considering liver transplantation and death (if appropriate) as a competing event.</w:t>
      </w:r>
    </w:p>
    <w:p w14:paraId="73E87EFF" w14:textId="038B1D21" w:rsidR="00770AD5" w:rsidRPr="007F74C8" w:rsidRDefault="00553783">
      <w:pPr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 xml:space="preserve">Abbreviations: </w:t>
      </w:r>
      <w:r w:rsidR="00CB5B2F" w:rsidRPr="007F74C8">
        <w:rPr>
          <w:rFonts w:ascii="Arial" w:hAnsi="Arial" w:cs="Arial"/>
          <w:i/>
          <w:iCs/>
          <w:lang w:val="en-GB"/>
        </w:rPr>
        <w:t xml:space="preserve">ACLD, advanced chronic liver disease; </w:t>
      </w:r>
      <w:r w:rsidR="00287F7E" w:rsidRPr="007F74C8">
        <w:rPr>
          <w:rFonts w:ascii="Arial" w:hAnsi="Arial" w:cs="Arial"/>
          <w:i/>
          <w:iCs/>
          <w:lang w:val="en-GB"/>
        </w:rPr>
        <w:t xml:space="preserve">M, month; </w:t>
      </w:r>
      <w:r w:rsidR="00CB5B2F" w:rsidRPr="007F74C8">
        <w:rPr>
          <w:rFonts w:ascii="Arial" w:hAnsi="Arial" w:cs="Arial"/>
          <w:i/>
          <w:iCs/>
          <w:lang w:val="en-GB"/>
        </w:rPr>
        <w:t xml:space="preserve">OHE, overt hepatic encephalopathy; VWF, von Willebrand factor. </w:t>
      </w:r>
    </w:p>
    <w:tbl>
      <w:tblPr>
        <w:tblStyle w:val="Tabellenraster"/>
        <w:tblpPr w:leftFromText="141" w:rightFromText="141" w:vertAnchor="page" w:horzAnchor="margin" w:tblpY="3630"/>
        <w:tblW w:w="14737" w:type="dxa"/>
        <w:tblLook w:val="04A0" w:firstRow="1" w:lastRow="0" w:firstColumn="1" w:lastColumn="0" w:noHBand="0" w:noVBand="1"/>
      </w:tblPr>
      <w:tblGrid>
        <w:gridCol w:w="2830"/>
        <w:gridCol w:w="4121"/>
        <w:gridCol w:w="1549"/>
        <w:gridCol w:w="1701"/>
        <w:gridCol w:w="1701"/>
        <w:gridCol w:w="1701"/>
        <w:gridCol w:w="1134"/>
      </w:tblGrid>
      <w:tr w:rsidR="00770AD5" w:rsidRPr="007F74C8" w14:paraId="524A1108" w14:textId="77777777" w:rsidTr="00553783">
        <w:tc>
          <w:tcPr>
            <w:tcW w:w="2830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9C3F704" w14:textId="77777777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Clinical outcomes</w:t>
            </w:r>
          </w:p>
        </w:tc>
        <w:tc>
          <w:tcPr>
            <w:tcW w:w="412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DE837BC" w14:textId="77777777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Parameter</w:t>
            </w:r>
          </w:p>
        </w:tc>
        <w:tc>
          <w:tcPr>
            <w:tcW w:w="1549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0AEF49F" w14:textId="2ECECAAC" w:rsidR="00770AD5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6</w:t>
            </w:r>
            <w:r w:rsidR="00770AD5" w:rsidRPr="007F74C8">
              <w:rPr>
                <w:rFonts w:ascii="Arial" w:hAnsi="Arial" w:cs="Arial"/>
                <w:b/>
                <w:bCs/>
                <w:lang w:val="en-GB"/>
              </w:rPr>
              <w:t xml:space="preserve">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2EB62FC" w14:textId="50E50F6D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1</w:t>
            </w:r>
            <w:r w:rsidR="007700D4" w:rsidRPr="007F74C8">
              <w:rPr>
                <w:rFonts w:ascii="Arial" w:hAnsi="Arial" w:cs="Arial"/>
                <w:b/>
                <w:bCs/>
                <w:lang w:val="en-GB"/>
              </w:rPr>
              <w:t>2</w:t>
            </w:r>
            <w:r w:rsidRPr="007F74C8">
              <w:rPr>
                <w:rFonts w:ascii="Arial" w:hAnsi="Arial" w:cs="Arial"/>
                <w:b/>
                <w:bCs/>
                <w:lang w:val="en-GB"/>
              </w:rPr>
              <w:t xml:space="preserve">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B41349E" w14:textId="1A37A80C" w:rsidR="00770AD5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18</w:t>
            </w:r>
            <w:r w:rsidR="00770AD5" w:rsidRPr="007F74C8">
              <w:rPr>
                <w:rFonts w:ascii="Arial" w:hAnsi="Arial" w:cs="Arial"/>
                <w:b/>
                <w:bCs/>
                <w:lang w:val="en-GB"/>
              </w:rPr>
              <w:t xml:space="preserve">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F8C476C" w14:textId="77777777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24 month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39CD2A7" w14:textId="77777777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770AD5" w:rsidRPr="007F74C8" w14:paraId="3B651732" w14:textId="77777777" w:rsidTr="00553783">
        <w:trPr>
          <w:trHeight w:val="227"/>
        </w:trPr>
        <w:tc>
          <w:tcPr>
            <w:tcW w:w="2830" w:type="dxa"/>
            <w:tcBorders>
              <w:bottom w:val="nil"/>
            </w:tcBorders>
            <w:shd w:val="clear" w:color="auto" w:fill="F2F2F2" w:themeFill="background1" w:themeFillShade="F2"/>
          </w:tcPr>
          <w:p w14:paraId="7E7C3ADE" w14:textId="77777777" w:rsidR="00770AD5" w:rsidRPr="007F74C8" w:rsidRDefault="00770AD5" w:rsidP="00553783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Death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2F2F2" w:themeFill="background1" w:themeFillShade="F2"/>
          </w:tcPr>
          <w:p w14:paraId="7EEB441D" w14:textId="6AA3BAF0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 xml:space="preserve">Relative </w:t>
            </w:r>
            <w:r w:rsidRPr="007F74C8">
              <w:rPr>
                <w:rFonts w:ascii="Arial" w:hAnsi="Arial" w:cs="Arial"/>
                <w:lang w:val="en-GB"/>
              </w:rPr>
              <w:t>VWF</w:t>
            </w:r>
            <w:r w:rsidR="000946F1" w:rsidRPr="007F74C8">
              <w:rPr>
                <w:rFonts w:ascii="Arial" w:hAnsi="Arial" w:cs="Arial"/>
                <w:lang w:val="en-GB"/>
              </w:rPr>
              <w:t xml:space="preserve"> decrease</w:t>
            </w:r>
            <w:r w:rsidRPr="007F74C8">
              <w:rPr>
                <w:rFonts w:ascii="Arial" w:hAnsi="Arial" w:cs="Arial"/>
                <w:lang w:val="en-GB"/>
              </w:rPr>
              <w:t xml:space="preserve"> ≥5% at M3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2F2F2" w:themeFill="background1" w:themeFillShade="F2"/>
          </w:tcPr>
          <w:p w14:paraId="22A11B47" w14:textId="067F1341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.9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19A02752" w14:textId="2A9907DF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4.2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301134EE" w14:textId="63E561ED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0.6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1F285485" w14:textId="4C67B5E5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0.6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693F45C9" w14:textId="10750096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0.002</w:t>
            </w:r>
          </w:p>
        </w:tc>
      </w:tr>
      <w:tr w:rsidR="00770AD5" w:rsidRPr="007F74C8" w14:paraId="0AFE3FAC" w14:textId="77777777" w:rsidTr="00553783">
        <w:trPr>
          <w:trHeight w:val="85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037B793" w14:textId="77777777" w:rsidR="00770AD5" w:rsidRPr="007F74C8" w:rsidRDefault="00770AD5" w:rsidP="00553783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auto"/>
            </w:tcBorders>
          </w:tcPr>
          <w:p w14:paraId="648A5725" w14:textId="46534EF8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 xml:space="preserve">Relative </w:t>
            </w:r>
            <w:r w:rsidR="000946F1" w:rsidRPr="007F74C8">
              <w:rPr>
                <w:rFonts w:ascii="Arial" w:hAnsi="Arial" w:cs="Arial"/>
                <w:lang w:val="en-GB"/>
              </w:rPr>
              <w:t>VWF decrease</w:t>
            </w:r>
            <w:r w:rsidRPr="007F74C8">
              <w:rPr>
                <w:rFonts w:ascii="Arial" w:hAnsi="Arial" w:cs="Arial"/>
                <w:lang w:val="en-GB"/>
              </w:rPr>
              <w:t xml:space="preserve"> &lt;5% at M3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2A3E10FE" w14:textId="79D63EDB" w:rsidR="00770AD5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6</w:t>
            </w:r>
            <w:r w:rsidR="000946F1" w:rsidRPr="007F74C8">
              <w:rPr>
                <w:rFonts w:ascii="Arial" w:hAnsi="Arial" w:cs="Arial"/>
                <w:lang w:val="en-GB"/>
              </w:rPr>
              <w:t>.4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1E9EFD" w14:textId="1E6FC71A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2</w:t>
            </w:r>
            <w:r w:rsidR="007700D4" w:rsidRPr="007F74C8">
              <w:rPr>
                <w:rFonts w:ascii="Arial" w:hAnsi="Arial" w:cs="Arial"/>
                <w:lang w:val="en-GB"/>
              </w:rPr>
              <w:t>1</w:t>
            </w:r>
            <w:r w:rsidRPr="007F74C8">
              <w:rPr>
                <w:rFonts w:ascii="Arial" w:hAnsi="Arial" w:cs="Arial"/>
                <w:lang w:val="en-GB"/>
              </w:rPr>
              <w:t>.</w:t>
            </w:r>
            <w:r w:rsidR="007700D4" w:rsidRPr="007F74C8">
              <w:rPr>
                <w:rFonts w:ascii="Arial" w:hAnsi="Arial" w:cs="Arial"/>
                <w:lang w:val="en-GB"/>
              </w:rPr>
              <w:t>1</w:t>
            </w:r>
            <w:r w:rsidRPr="007F74C8">
              <w:rPr>
                <w:rFonts w:ascii="Arial" w:hAnsi="Arial" w:cs="Arial"/>
                <w:lang w:val="en-GB"/>
              </w:rPr>
              <w:t>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C62B05" w14:textId="5F9045CA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8.3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6D5A3A" w14:textId="527C51AE" w:rsidR="00770AD5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3</w:t>
            </w:r>
            <w:r w:rsidR="007700D4" w:rsidRPr="007F74C8">
              <w:rPr>
                <w:rFonts w:ascii="Arial" w:hAnsi="Arial" w:cs="Arial"/>
                <w:bCs/>
                <w:lang w:val="en-GB"/>
              </w:rPr>
              <w:t>1</w:t>
            </w:r>
            <w:r w:rsidRPr="007F74C8">
              <w:rPr>
                <w:rFonts w:ascii="Arial" w:hAnsi="Arial" w:cs="Arial"/>
                <w:bCs/>
                <w:lang w:val="en-GB"/>
              </w:rPr>
              <w:t>.</w:t>
            </w:r>
            <w:r w:rsidR="007700D4" w:rsidRPr="007F74C8">
              <w:rPr>
                <w:rFonts w:ascii="Arial" w:hAnsi="Arial" w:cs="Arial"/>
                <w:bCs/>
                <w:lang w:val="en-GB"/>
              </w:rPr>
              <w:t>3</w:t>
            </w:r>
            <w:r w:rsidRPr="007F74C8">
              <w:rPr>
                <w:rFonts w:ascii="Arial" w:hAnsi="Arial" w:cs="Arial"/>
                <w:bCs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2B1CD7" w14:textId="77777777" w:rsidR="00770AD5" w:rsidRPr="007F74C8" w:rsidRDefault="00770AD5" w:rsidP="00553783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0946F1" w:rsidRPr="007F74C8" w14:paraId="63AE8EF8" w14:textId="77777777" w:rsidTr="00553783">
        <w:trPr>
          <w:trHeight w:val="85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6DD5B9C" w14:textId="558DD739" w:rsidR="000946F1" w:rsidRPr="007F74C8" w:rsidRDefault="000946F1" w:rsidP="00553783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OHE</w:t>
            </w:r>
          </w:p>
        </w:tc>
        <w:tc>
          <w:tcPr>
            <w:tcW w:w="412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5105D5F" w14:textId="5A112057" w:rsidR="000946F1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 xml:space="preserve">Relative </w:t>
            </w:r>
            <w:r w:rsidRPr="007F74C8">
              <w:rPr>
                <w:rFonts w:ascii="Arial" w:hAnsi="Arial" w:cs="Arial"/>
                <w:lang w:val="en-GB"/>
              </w:rPr>
              <w:t>VWF decrease ≥5% at M3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DAB5FD" w14:textId="6F1A88B1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5.7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48498C1" w14:textId="4EF3EBAE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4.5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E508E4" w14:textId="444E003D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7.7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692F86E" w14:textId="3015D192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7.7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F51797D" w14:textId="6F910474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0.205</w:t>
            </w:r>
          </w:p>
        </w:tc>
      </w:tr>
      <w:tr w:rsidR="000946F1" w:rsidRPr="007F74C8" w14:paraId="39331B4F" w14:textId="77777777" w:rsidTr="00553783">
        <w:trPr>
          <w:trHeight w:val="85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AAFA2C6" w14:textId="77777777" w:rsidR="000946F1" w:rsidRPr="007F74C8" w:rsidRDefault="000946F1" w:rsidP="00553783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auto"/>
            </w:tcBorders>
          </w:tcPr>
          <w:p w14:paraId="7F04683B" w14:textId="07383EDE" w:rsidR="000946F1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 xml:space="preserve">Relative </w:t>
            </w:r>
            <w:r w:rsidRPr="007F74C8">
              <w:rPr>
                <w:rFonts w:ascii="Arial" w:hAnsi="Arial" w:cs="Arial"/>
                <w:lang w:val="en-GB"/>
              </w:rPr>
              <w:t>VWF decrease &lt;5% at M3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671FAB9F" w14:textId="003A3FFA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5.9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07ED45" w14:textId="04F517A7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9.6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26493B" w14:textId="76A64544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9.6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D43C1E" w14:textId="5F60F76C" w:rsidR="000946F1" w:rsidRPr="007F74C8" w:rsidRDefault="007700D4" w:rsidP="00553783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7.8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132304" w14:textId="77777777" w:rsidR="000946F1" w:rsidRPr="007F74C8" w:rsidRDefault="000946F1" w:rsidP="00553783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</w:tbl>
    <w:p w14:paraId="1C7BF072" w14:textId="22CB0C94" w:rsidR="00770AD5" w:rsidRPr="007F74C8" w:rsidRDefault="00770AD5">
      <w:pPr>
        <w:rPr>
          <w:rFonts w:ascii="Arial" w:hAnsi="Arial" w:cs="Arial"/>
          <w:lang w:val="en-GB"/>
        </w:rPr>
      </w:pPr>
    </w:p>
    <w:p w14:paraId="62AE4050" w14:textId="51E61FE4" w:rsidR="00726E78" w:rsidRPr="007F74C8" w:rsidRDefault="00726E78">
      <w:pPr>
        <w:rPr>
          <w:rFonts w:ascii="Arial" w:hAnsi="Arial" w:cs="Arial"/>
          <w:lang w:val="en-GB"/>
        </w:rPr>
      </w:pPr>
    </w:p>
    <w:p w14:paraId="36FCD9B9" w14:textId="77777777" w:rsidR="00B23DF1" w:rsidRPr="007F74C8" w:rsidRDefault="00B23DF1">
      <w:pPr>
        <w:rPr>
          <w:rFonts w:ascii="Arial" w:hAnsi="Arial" w:cs="Arial"/>
          <w:b/>
          <w:bCs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br w:type="page"/>
      </w:r>
    </w:p>
    <w:p w14:paraId="60EF30AE" w14:textId="105F930E" w:rsidR="00726E78" w:rsidRPr="007F74C8" w:rsidRDefault="00726E78" w:rsidP="00726E78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F74C8">
        <w:rPr>
          <w:rFonts w:ascii="Arial" w:hAnsi="Arial" w:cs="Arial"/>
          <w:b/>
          <w:bCs/>
          <w:lang w:val="en-GB"/>
        </w:rPr>
        <w:lastRenderedPageBreak/>
        <w:t>Table-S</w:t>
      </w:r>
      <w:r w:rsidR="003F7830" w:rsidRPr="007F74C8">
        <w:rPr>
          <w:rFonts w:ascii="Arial" w:hAnsi="Arial" w:cs="Arial"/>
          <w:b/>
          <w:bCs/>
          <w:lang w:val="en-GB"/>
        </w:rPr>
        <w:t>7</w:t>
      </w:r>
      <w:r w:rsidRPr="007F74C8">
        <w:rPr>
          <w:rFonts w:ascii="Arial" w:hAnsi="Arial" w:cs="Arial"/>
          <w:b/>
          <w:bCs/>
          <w:lang w:val="en-GB"/>
        </w:rPr>
        <w:t xml:space="preserve">. </w:t>
      </w:r>
      <w:r w:rsidRPr="007F74C8">
        <w:rPr>
          <w:rFonts w:ascii="Arial" w:hAnsi="Arial" w:cs="Arial"/>
          <w:b/>
          <w:lang w:val="en-GB"/>
        </w:rPr>
        <w:t xml:space="preserve">Cumulative incidence of further decompensation and death in ACLD patients with </w:t>
      </w:r>
      <w:r w:rsidR="00EE3811" w:rsidRPr="007F74C8">
        <w:rPr>
          <w:rFonts w:ascii="Arial" w:hAnsi="Arial" w:cs="Arial"/>
          <w:b/>
          <w:lang w:val="en-GB"/>
        </w:rPr>
        <w:t>VWF-Response and IL6-Response at M3 (R2</w:t>
      </w:r>
      <w:r w:rsidR="007C3A5E" w:rsidRPr="007F74C8">
        <w:rPr>
          <w:rFonts w:ascii="Arial" w:hAnsi="Arial" w:cs="Arial"/>
          <w:b/>
          <w:lang w:val="en-GB"/>
        </w:rPr>
        <w:t xml:space="preserve">), with either </w:t>
      </w:r>
      <w:r w:rsidR="00EE3811" w:rsidRPr="007F74C8">
        <w:rPr>
          <w:rFonts w:ascii="Arial" w:hAnsi="Arial" w:cs="Arial"/>
          <w:b/>
          <w:lang w:val="en-GB"/>
        </w:rPr>
        <w:t>VWF-Response or IL6-Response</w:t>
      </w:r>
      <w:r w:rsidR="007C3A5E" w:rsidRPr="007F74C8">
        <w:rPr>
          <w:rFonts w:ascii="Arial" w:hAnsi="Arial" w:cs="Arial"/>
          <w:b/>
          <w:lang w:val="en-GB"/>
        </w:rPr>
        <w:t xml:space="preserve"> at M3 (</w:t>
      </w:r>
      <w:r w:rsidR="00EE3811" w:rsidRPr="007F74C8">
        <w:rPr>
          <w:rFonts w:ascii="Arial" w:hAnsi="Arial" w:cs="Arial"/>
          <w:b/>
          <w:lang w:val="en-GB"/>
        </w:rPr>
        <w:t>R1</w:t>
      </w:r>
      <w:r w:rsidR="007C3A5E" w:rsidRPr="007F74C8">
        <w:rPr>
          <w:rFonts w:ascii="Arial" w:hAnsi="Arial" w:cs="Arial"/>
          <w:b/>
          <w:lang w:val="en-GB"/>
        </w:rPr>
        <w:t>)</w:t>
      </w:r>
      <w:r w:rsidR="00EE3811" w:rsidRPr="007F74C8">
        <w:rPr>
          <w:rFonts w:ascii="Arial" w:hAnsi="Arial" w:cs="Arial"/>
          <w:b/>
          <w:lang w:val="en-GB"/>
        </w:rPr>
        <w:t xml:space="preserve"> </w:t>
      </w:r>
      <w:r w:rsidR="000C61F6" w:rsidRPr="007F74C8">
        <w:rPr>
          <w:rFonts w:ascii="Arial" w:hAnsi="Arial" w:cs="Arial"/>
          <w:b/>
          <w:lang w:val="en-GB"/>
        </w:rPr>
        <w:t>or</w:t>
      </w:r>
      <w:r w:rsidR="007C3A5E" w:rsidRPr="007F74C8">
        <w:rPr>
          <w:rFonts w:ascii="Arial" w:hAnsi="Arial" w:cs="Arial"/>
          <w:b/>
          <w:lang w:val="en-GB"/>
        </w:rPr>
        <w:t xml:space="preserve"> with neither </w:t>
      </w:r>
      <w:r w:rsidR="00EE3811" w:rsidRPr="007F74C8">
        <w:rPr>
          <w:rFonts w:ascii="Arial" w:hAnsi="Arial" w:cs="Arial"/>
          <w:b/>
          <w:lang w:val="en-GB"/>
        </w:rPr>
        <w:t>VWF- nor IL6-Response</w:t>
      </w:r>
      <w:r w:rsidR="007C3A5E" w:rsidRPr="007F74C8">
        <w:rPr>
          <w:rFonts w:ascii="Arial" w:hAnsi="Arial" w:cs="Arial"/>
          <w:b/>
          <w:lang w:val="en-GB"/>
        </w:rPr>
        <w:t xml:space="preserve"> at M3 (</w:t>
      </w:r>
      <w:r w:rsidR="00EE3811" w:rsidRPr="007F74C8">
        <w:rPr>
          <w:rFonts w:ascii="Arial" w:hAnsi="Arial" w:cs="Arial"/>
          <w:b/>
          <w:lang w:val="en-GB"/>
        </w:rPr>
        <w:t>R0</w:t>
      </w:r>
      <w:r w:rsidR="007C3A5E" w:rsidRPr="007F74C8">
        <w:rPr>
          <w:rFonts w:ascii="Arial" w:hAnsi="Arial" w:cs="Arial"/>
          <w:b/>
          <w:lang w:val="en-GB"/>
        </w:rPr>
        <w:t>)</w:t>
      </w:r>
      <w:r w:rsidRPr="007F74C8">
        <w:rPr>
          <w:rFonts w:ascii="Arial" w:hAnsi="Arial" w:cs="Arial"/>
          <w:b/>
          <w:lang w:val="en-GB"/>
        </w:rPr>
        <w:t xml:space="preserve"> considering liver transplantation and death (if appropriate) as a competing event.</w:t>
      </w:r>
    </w:p>
    <w:p w14:paraId="532B612C" w14:textId="4D006AD5" w:rsidR="00726E78" w:rsidRPr="007F74C8" w:rsidRDefault="00783367" w:rsidP="00783367">
      <w:pPr>
        <w:spacing w:line="480" w:lineRule="auto"/>
        <w:rPr>
          <w:rFonts w:ascii="Arial" w:hAnsi="Arial" w:cs="Arial"/>
          <w:i/>
          <w:iCs/>
          <w:lang w:val="en-GB"/>
        </w:rPr>
      </w:pPr>
      <w:r w:rsidRPr="007F74C8">
        <w:rPr>
          <w:rFonts w:ascii="Arial" w:hAnsi="Arial" w:cs="Arial"/>
          <w:i/>
          <w:iCs/>
          <w:lang w:val="en-GB"/>
        </w:rPr>
        <w:t>Abbreviations: ACLD, advanced chronic liver disease; IL6, interleukin-6; M, month; OHE, overt hepatic encephalopathy; VWF, von Willebrand factor.</w:t>
      </w:r>
    </w:p>
    <w:tbl>
      <w:tblPr>
        <w:tblStyle w:val="Tabellenraster"/>
        <w:tblpPr w:leftFromText="141" w:rightFromText="141" w:vertAnchor="page" w:horzAnchor="margin" w:tblpY="4359"/>
        <w:tblW w:w="12317" w:type="dxa"/>
        <w:tblLook w:val="04A0" w:firstRow="1" w:lastRow="0" w:firstColumn="1" w:lastColumn="0" w:noHBand="0" w:noVBand="1"/>
      </w:tblPr>
      <w:tblGrid>
        <w:gridCol w:w="2830"/>
        <w:gridCol w:w="1701"/>
        <w:gridCol w:w="1549"/>
        <w:gridCol w:w="1701"/>
        <w:gridCol w:w="1701"/>
        <w:gridCol w:w="1701"/>
        <w:gridCol w:w="1134"/>
      </w:tblGrid>
      <w:tr w:rsidR="00B23DF1" w:rsidRPr="007F74C8" w14:paraId="7F973BFE" w14:textId="77777777" w:rsidTr="00783367">
        <w:tc>
          <w:tcPr>
            <w:tcW w:w="2830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75989EC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Clinical outcome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10CE040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Parameter</w:t>
            </w:r>
          </w:p>
        </w:tc>
        <w:tc>
          <w:tcPr>
            <w:tcW w:w="1549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603D5F5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6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C34089E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12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33B95D4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18 month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FEFA661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24 month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7CEB233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7F74C8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B23DF1" w:rsidRPr="007F74C8" w14:paraId="0EC00F68" w14:textId="77777777" w:rsidTr="00783367">
        <w:trPr>
          <w:trHeight w:val="227"/>
        </w:trPr>
        <w:tc>
          <w:tcPr>
            <w:tcW w:w="2830" w:type="dxa"/>
            <w:tcBorders>
              <w:bottom w:val="nil"/>
            </w:tcBorders>
            <w:shd w:val="clear" w:color="auto" w:fill="F2F2F2" w:themeFill="background1" w:themeFillShade="F2"/>
          </w:tcPr>
          <w:p w14:paraId="67E58DEF" w14:textId="77777777" w:rsidR="00B23DF1" w:rsidRPr="007F74C8" w:rsidRDefault="00B23DF1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Death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6C830408" w14:textId="44BD1905" w:rsidR="00B23DF1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R2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F2F2F2" w:themeFill="background1" w:themeFillShade="F2"/>
          </w:tcPr>
          <w:p w14:paraId="793E8A8F" w14:textId="6070D9C4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2.6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6F568044" w14:textId="06F79F84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2.6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64839554" w14:textId="33762EEB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0.6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2704B59F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0.6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7AB86322" w14:textId="3F571663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B23DF1" w:rsidRPr="007F74C8" w14:paraId="64EEA7F2" w14:textId="77777777" w:rsidTr="00783367">
        <w:trPr>
          <w:trHeight w:val="85"/>
        </w:trPr>
        <w:tc>
          <w:tcPr>
            <w:tcW w:w="2830" w:type="dxa"/>
            <w:tcBorders>
              <w:top w:val="nil"/>
              <w:bottom w:val="nil"/>
            </w:tcBorders>
          </w:tcPr>
          <w:p w14:paraId="791BCC97" w14:textId="77777777" w:rsidR="00B23DF1" w:rsidRPr="007F74C8" w:rsidRDefault="00B23DF1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4A575" w14:textId="4CA1A561" w:rsidR="00B23DF1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R1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DCC42DD" w14:textId="4DB2A645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.9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2DC517" w14:textId="72E394AC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8.9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EEF506" w14:textId="05F602F2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8.9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3AAFC9" w14:textId="5A2A33BB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3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768C3C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B23DF1" w:rsidRPr="007F74C8" w14:paraId="2B1C4D6C" w14:textId="77777777" w:rsidTr="00783367">
        <w:trPr>
          <w:trHeight w:val="85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2ADDA10" w14:textId="77777777" w:rsidR="00B23DF1" w:rsidRPr="007F74C8" w:rsidRDefault="00B23DF1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9367E9" w14:textId="33E13896" w:rsidR="00B23DF1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R0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C063626" w14:textId="0F7D430C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5.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5584E36" w14:textId="153EB1FB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46.7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7BD3193" w14:textId="55280A2B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46.7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23CAF1" w14:textId="0A3710DD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46.7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2D40D0" w14:textId="77777777" w:rsidR="00B23DF1" w:rsidRPr="007F74C8" w:rsidRDefault="00B23DF1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7C3A5E" w:rsidRPr="007F74C8" w14:paraId="113209B9" w14:textId="77777777" w:rsidTr="00783367">
        <w:trPr>
          <w:trHeight w:val="85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7D2E440" w14:textId="77777777" w:rsidR="007C3A5E" w:rsidRPr="007F74C8" w:rsidRDefault="007C3A5E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  <w:r w:rsidRPr="007F74C8">
              <w:rPr>
                <w:rFonts w:ascii="Arial" w:hAnsi="Arial" w:cs="Arial"/>
                <w:b/>
                <w:lang w:val="en-GB"/>
              </w:rPr>
              <w:t>OH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08B580B" w14:textId="6F2D6391" w:rsidR="007C3A5E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R2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CBD944F" w14:textId="1F4794A5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5.1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FEF6D57" w14:textId="0189C848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6.3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F42B039" w14:textId="01D708D7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0.2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C6F39DF" w14:textId="7E59DC60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0.2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20BFE93" w14:textId="096C0946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0.807</w:t>
            </w:r>
          </w:p>
        </w:tc>
      </w:tr>
      <w:tr w:rsidR="007C3A5E" w:rsidRPr="007F74C8" w14:paraId="37461639" w14:textId="77777777" w:rsidTr="00783367">
        <w:trPr>
          <w:trHeight w:val="85"/>
        </w:trPr>
        <w:tc>
          <w:tcPr>
            <w:tcW w:w="2830" w:type="dxa"/>
            <w:tcBorders>
              <w:top w:val="nil"/>
              <w:bottom w:val="nil"/>
            </w:tcBorders>
          </w:tcPr>
          <w:p w14:paraId="47ABBA26" w14:textId="77777777" w:rsidR="007C3A5E" w:rsidRPr="007F74C8" w:rsidRDefault="007C3A5E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129A2" w14:textId="0E541D77" w:rsidR="007C3A5E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R1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776FFED" w14:textId="56B9C065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1.3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44D2ED" w14:textId="3743296D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15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5CD845" w14:textId="70E68BF1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5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E18071" w14:textId="3CB38DAD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19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0963CA" w14:textId="77777777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7C3A5E" w:rsidRPr="000946F1" w14:paraId="74AFD645" w14:textId="77777777" w:rsidTr="00783367">
        <w:trPr>
          <w:trHeight w:val="85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6CF5A62" w14:textId="77777777" w:rsidR="007C3A5E" w:rsidRPr="007F74C8" w:rsidRDefault="007C3A5E" w:rsidP="00783367">
            <w:pPr>
              <w:spacing w:before="60" w:after="60"/>
              <w:ind w:left="35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BCB14A1" w14:textId="73F73EEA" w:rsidR="007C3A5E" w:rsidRPr="007F74C8" w:rsidRDefault="00EE3811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R0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E332B7" w14:textId="3D682583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25.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F1D623C" w14:textId="6D2DFEA0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lang w:val="en-GB"/>
              </w:rPr>
            </w:pPr>
            <w:r w:rsidRPr="007F74C8">
              <w:rPr>
                <w:rFonts w:ascii="Arial" w:hAnsi="Arial" w:cs="Arial"/>
                <w:lang w:val="en-GB"/>
              </w:rPr>
              <w:t>25.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54E63C7" w14:textId="3DC66FCC" w:rsidR="007C3A5E" w:rsidRPr="007F74C8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25.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5683CF" w14:textId="6E286B21" w:rsidR="007C3A5E" w:rsidRDefault="007C3A5E" w:rsidP="00783367">
            <w:pPr>
              <w:spacing w:before="60" w:after="60"/>
              <w:jc w:val="both"/>
              <w:rPr>
                <w:rFonts w:ascii="Arial" w:hAnsi="Arial" w:cs="Arial"/>
                <w:bCs/>
                <w:lang w:val="en-GB"/>
              </w:rPr>
            </w:pPr>
            <w:r w:rsidRPr="007F74C8">
              <w:rPr>
                <w:rFonts w:ascii="Arial" w:hAnsi="Arial" w:cs="Arial"/>
                <w:bCs/>
                <w:lang w:val="en-GB"/>
              </w:rPr>
              <w:t>35.9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0B9715" w14:textId="77777777" w:rsidR="007C3A5E" w:rsidRPr="002E6F0D" w:rsidRDefault="007C3A5E" w:rsidP="00783367">
            <w:pPr>
              <w:spacing w:before="60" w:after="60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</w:tbl>
    <w:p w14:paraId="04625E13" w14:textId="77777777" w:rsidR="00726E78" w:rsidRPr="00DD3FB2" w:rsidRDefault="00726E78">
      <w:pPr>
        <w:rPr>
          <w:rFonts w:ascii="Arial" w:hAnsi="Arial" w:cs="Arial"/>
          <w:lang w:val="en-GB"/>
        </w:rPr>
      </w:pPr>
    </w:p>
    <w:sectPr w:rsidR="00726E78" w:rsidRPr="00DD3FB2" w:rsidSect="00ED5E26">
      <w:pgSz w:w="16838" w:h="11906" w:orient="landscape"/>
      <w:pgMar w:top="1417" w:right="1134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934"/>
    <w:rsid w:val="00003377"/>
    <w:rsid w:val="00003A4D"/>
    <w:rsid w:val="00012E47"/>
    <w:rsid w:val="000140FA"/>
    <w:rsid w:val="00015C9D"/>
    <w:rsid w:val="00017C4B"/>
    <w:rsid w:val="000368EE"/>
    <w:rsid w:val="0004279B"/>
    <w:rsid w:val="00044DCC"/>
    <w:rsid w:val="0004558B"/>
    <w:rsid w:val="0004588A"/>
    <w:rsid w:val="00046E31"/>
    <w:rsid w:val="00054E1F"/>
    <w:rsid w:val="000608C4"/>
    <w:rsid w:val="0007203A"/>
    <w:rsid w:val="000722C1"/>
    <w:rsid w:val="00077AA2"/>
    <w:rsid w:val="0009189A"/>
    <w:rsid w:val="00093E2B"/>
    <w:rsid w:val="000946F1"/>
    <w:rsid w:val="00094DDA"/>
    <w:rsid w:val="00096C24"/>
    <w:rsid w:val="00096E48"/>
    <w:rsid w:val="000A30DB"/>
    <w:rsid w:val="000A71CE"/>
    <w:rsid w:val="000B29A8"/>
    <w:rsid w:val="000B742E"/>
    <w:rsid w:val="000C2FC5"/>
    <w:rsid w:val="000C598D"/>
    <w:rsid w:val="000C61F6"/>
    <w:rsid w:val="000D523E"/>
    <w:rsid w:val="000D6C5C"/>
    <w:rsid w:val="000D7AC5"/>
    <w:rsid w:val="000E4E34"/>
    <w:rsid w:val="000E4E78"/>
    <w:rsid w:val="000E7036"/>
    <w:rsid w:val="000F0744"/>
    <w:rsid w:val="00103EEA"/>
    <w:rsid w:val="0010457A"/>
    <w:rsid w:val="00104886"/>
    <w:rsid w:val="00111096"/>
    <w:rsid w:val="001156D3"/>
    <w:rsid w:val="0011700E"/>
    <w:rsid w:val="001200EC"/>
    <w:rsid w:val="00133D61"/>
    <w:rsid w:val="001341D7"/>
    <w:rsid w:val="00137CEF"/>
    <w:rsid w:val="001409D1"/>
    <w:rsid w:val="001428AD"/>
    <w:rsid w:val="0014350D"/>
    <w:rsid w:val="00150923"/>
    <w:rsid w:val="0015120B"/>
    <w:rsid w:val="00151A6A"/>
    <w:rsid w:val="00164509"/>
    <w:rsid w:val="00166934"/>
    <w:rsid w:val="00170DE3"/>
    <w:rsid w:val="001710F9"/>
    <w:rsid w:val="00171214"/>
    <w:rsid w:val="001716A1"/>
    <w:rsid w:val="00175FC1"/>
    <w:rsid w:val="0017604B"/>
    <w:rsid w:val="00187547"/>
    <w:rsid w:val="00190306"/>
    <w:rsid w:val="00190F32"/>
    <w:rsid w:val="00192E98"/>
    <w:rsid w:val="001955B6"/>
    <w:rsid w:val="00195739"/>
    <w:rsid w:val="001B3FC3"/>
    <w:rsid w:val="001C2A39"/>
    <w:rsid w:val="001D0714"/>
    <w:rsid w:val="001D47B4"/>
    <w:rsid w:val="001E3D5E"/>
    <w:rsid w:val="001E63C6"/>
    <w:rsid w:val="001E6EF4"/>
    <w:rsid w:val="001F19B4"/>
    <w:rsid w:val="001F37BC"/>
    <w:rsid w:val="001F5965"/>
    <w:rsid w:val="00204FC0"/>
    <w:rsid w:val="00207407"/>
    <w:rsid w:val="002110DC"/>
    <w:rsid w:val="00213596"/>
    <w:rsid w:val="00215157"/>
    <w:rsid w:val="00221FC2"/>
    <w:rsid w:val="002256C9"/>
    <w:rsid w:val="00226751"/>
    <w:rsid w:val="00236FA3"/>
    <w:rsid w:val="00237513"/>
    <w:rsid w:val="0024426C"/>
    <w:rsid w:val="0026189C"/>
    <w:rsid w:val="0028431D"/>
    <w:rsid w:val="00287F7E"/>
    <w:rsid w:val="0029028C"/>
    <w:rsid w:val="00293C60"/>
    <w:rsid w:val="002A03B3"/>
    <w:rsid w:val="002A2EE3"/>
    <w:rsid w:val="002A3652"/>
    <w:rsid w:val="002B3B6C"/>
    <w:rsid w:val="002B7F59"/>
    <w:rsid w:val="002C3647"/>
    <w:rsid w:val="002C78B4"/>
    <w:rsid w:val="002D23F8"/>
    <w:rsid w:val="002D56A8"/>
    <w:rsid w:val="002D56C3"/>
    <w:rsid w:val="002E03EC"/>
    <w:rsid w:val="002E0434"/>
    <w:rsid w:val="002E1DA5"/>
    <w:rsid w:val="002E5245"/>
    <w:rsid w:val="002E5B2B"/>
    <w:rsid w:val="002F0761"/>
    <w:rsid w:val="00300DEC"/>
    <w:rsid w:val="00302100"/>
    <w:rsid w:val="00320857"/>
    <w:rsid w:val="003250EF"/>
    <w:rsid w:val="00330B9B"/>
    <w:rsid w:val="00332BAD"/>
    <w:rsid w:val="00342C1E"/>
    <w:rsid w:val="003433B6"/>
    <w:rsid w:val="00346A25"/>
    <w:rsid w:val="003475B6"/>
    <w:rsid w:val="0035054E"/>
    <w:rsid w:val="003523FC"/>
    <w:rsid w:val="0035397B"/>
    <w:rsid w:val="00354876"/>
    <w:rsid w:val="00366E43"/>
    <w:rsid w:val="0036754C"/>
    <w:rsid w:val="00386FD2"/>
    <w:rsid w:val="003A1D27"/>
    <w:rsid w:val="003B362B"/>
    <w:rsid w:val="003B6754"/>
    <w:rsid w:val="003C1612"/>
    <w:rsid w:val="003C4ABF"/>
    <w:rsid w:val="003C6359"/>
    <w:rsid w:val="003C6BB4"/>
    <w:rsid w:val="003C7F62"/>
    <w:rsid w:val="003D013B"/>
    <w:rsid w:val="003D0D3C"/>
    <w:rsid w:val="003D2EA6"/>
    <w:rsid w:val="003D64C5"/>
    <w:rsid w:val="003D7BA6"/>
    <w:rsid w:val="003E1D2D"/>
    <w:rsid w:val="003E32E4"/>
    <w:rsid w:val="003F65EB"/>
    <w:rsid w:val="003F7830"/>
    <w:rsid w:val="003F78FA"/>
    <w:rsid w:val="0040298D"/>
    <w:rsid w:val="00403615"/>
    <w:rsid w:val="00404C5F"/>
    <w:rsid w:val="00407F47"/>
    <w:rsid w:val="00421A44"/>
    <w:rsid w:val="00422865"/>
    <w:rsid w:val="0043186F"/>
    <w:rsid w:val="00433785"/>
    <w:rsid w:val="00436334"/>
    <w:rsid w:val="00437D22"/>
    <w:rsid w:val="00446707"/>
    <w:rsid w:val="00454186"/>
    <w:rsid w:val="00456A56"/>
    <w:rsid w:val="004576C7"/>
    <w:rsid w:val="00457DC0"/>
    <w:rsid w:val="004604AB"/>
    <w:rsid w:val="00471284"/>
    <w:rsid w:val="004719EF"/>
    <w:rsid w:val="004737D7"/>
    <w:rsid w:val="00474E11"/>
    <w:rsid w:val="00475A76"/>
    <w:rsid w:val="00484A93"/>
    <w:rsid w:val="00486D20"/>
    <w:rsid w:val="00494543"/>
    <w:rsid w:val="00496E2D"/>
    <w:rsid w:val="004A1163"/>
    <w:rsid w:val="004B0CF2"/>
    <w:rsid w:val="004C5B04"/>
    <w:rsid w:val="004C7BF7"/>
    <w:rsid w:val="004D75EB"/>
    <w:rsid w:val="004E1E43"/>
    <w:rsid w:val="004E3FA7"/>
    <w:rsid w:val="004E5299"/>
    <w:rsid w:val="004F4929"/>
    <w:rsid w:val="004F6A32"/>
    <w:rsid w:val="00501382"/>
    <w:rsid w:val="00503D67"/>
    <w:rsid w:val="0050417D"/>
    <w:rsid w:val="00513187"/>
    <w:rsid w:val="00513399"/>
    <w:rsid w:val="005151A1"/>
    <w:rsid w:val="0052074A"/>
    <w:rsid w:val="00523180"/>
    <w:rsid w:val="00526228"/>
    <w:rsid w:val="005336F9"/>
    <w:rsid w:val="00553783"/>
    <w:rsid w:val="00555F43"/>
    <w:rsid w:val="0055742E"/>
    <w:rsid w:val="00562716"/>
    <w:rsid w:val="00573BF8"/>
    <w:rsid w:val="00575DFB"/>
    <w:rsid w:val="00580A0C"/>
    <w:rsid w:val="0058512A"/>
    <w:rsid w:val="00592A5B"/>
    <w:rsid w:val="005948B6"/>
    <w:rsid w:val="00597AE4"/>
    <w:rsid w:val="005A0A04"/>
    <w:rsid w:val="005A0DEC"/>
    <w:rsid w:val="005A12E8"/>
    <w:rsid w:val="005A37D8"/>
    <w:rsid w:val="005A76B7"/>
    <w:rsid w:val="005B6E12"/>
    <w:rsid w:val="005C0570"/>
    <w:rsid w:val="005C14F5"/>
    <w:rsid w:val="005D24E7"/>
    <w:rsid w:val="005D4A1A"/>
    <w:rsid w:val="005D4C29"/>
    <w:rsid w:val="005D5B2E"/>
    <w:rsid w:val="005D6355"/>
    <w:rsid w:val="005E1E93"/>
    <w:rsid w:val="005E258B"/>
    <w:rsid w:val="005E7970"/>
    <w:rsid w:val="005F051C"/>
    <w:rsid w:val="005F0A22"/>
    <w:rsid w:val="005F2B6E"/>
    <w:rsid w:val="005F49AE"/>
    <w:rsid w:val="006045FD"/>
    <w:rsid w:val="00604965"/>
    <w:rsid w:val="00605C05"/>
    <w:rsid w:val="00606EA6"/>
    <w:rsid w:val="00611AC2"/>
    <w:rsid w:val="00615045"/>
    <w:rsid w:val="00621621"/>
    <w:rsid w:val="00623F59"/>
    <w:rsid w:val="0062411F"/>
    <w:rsid w:val="00626CB4"/>
    <w:rsid w:val="00630DF8"/>
    <w:rsid w:val="0063237A"/>
    <w:rsid w:val="00640CC3"/>
    <w:rsid w:val="0064332E"/>
    <w:rsid w:val="0064434E"/>
    <w:rsid w:val="00645792"/>
    <w:rsid w:val="00647B5F"/>
    <w:rsid w:val="00653C58"/>
    <w:rsid w:val="006554D7"/>
    <w:rsid w:val="00656768"/>
    <w:rsid w:val="006577B9"/>
    <w:rsid w:val="00666FDD"/>
    <w:rsid w:val="006700E8"/>
    <w:rsid w:val="00670ACD"/>
    <w:rsid w:val="00671DA2"/>
    <w:rsid w:val="00676E4D"/>
    <w:rsid w:val="006817B6"/>
    <w:rsid w:val="00684958"/>
    <w:rsid w:val="006934A2"/>
    <w:rsid w:val="00693DFB"/>
    <w:rsid w:val="00696BEF"/>
    <w:rsid w:val="006A0FB9"/>
    <w:rsid w:val="006A1FD5"/>
    <w:rsid w:val="006B0A2B"/>
    <w:rsid w:val="006B4CC8"/>
    <w:rsid w:val="006B57B7"/>
    <w:rsid w:val="006C40D7"/>
    <w:rsid w:val="006C6C58"/>
    <w:rsid w:val="006E114D"/>
    <w:rsid w:val="006E29B3"/>
    <w:rsid w:val="006E32DE"/>
    <w:rsid w:val="006E3FE6"/>
    <w:rsid w:val="006F2899"/>
    <w:rsid w:val="006F4BEA"/>
    <w:rsid w:val="006F5415"/>
    <w:rsid w:val="006F5D36"/>
    <w:rsid w:val="006F620F"/>
    <w:rsid w:val="00707446"/>
    <w:rsid w:val="00707C70"/>
    <w:rsid w:val="0071714D"/>
    <w:rsid w:val="0072092B"/>
    <w:rsid w:val="00726E78"/>
    <w:rsid w:val="0073148D"/>
    <w:rsid w:val="007314A6"/>
    <w:rsid w:val="00733E28"/>
    <w:rsid w:val="00741910"/>
    <w:rsid w:val="0074611A"/>
    <w:rsid w:val="00746D3A"/>
    <w:rsid w:val="00747070"/>
    <w:rsid w:val="00747AE3"/>
    <w:rsid w:val="00763ED7"/>
    <w:rsid w:val="00765938"/>
    <w:rsid w:val="007700D4"/>
    <w:rsid w:val="00770AD5"/>
    <w:rsid w:val="007723D8"/>
    <w:rsid w:val="00774A9C"/>
    <w:rsid w:val="007769E2"/>
    <w:rsid w:val="0078214D"/>
    <w:rsid w:val="00783367"/>
    <w:rsid w:val="00783B3B"/>
    <w:rsid w:val="00786975"/>
    <w:rsid w:val="00787509"/>
    <w:rsid w:val="0079342E"/>
    <w:rsid w:val="00793D68"/>
    <w:rsid w:val="00795106"/>
    <w:rsid w:val="0079521B"/>
    <w:rsid w:val="00795D83"/>
    <w:rsid w:val="007960F1"/>
    <w:rsid w:val="0079696B"/>
    <w:rsid w:val="00796EC5"/>
    <w:rsid w:val="007B07FD"/>
    <w:rsid w:val="007B597E"/>
    <w:rsid w:val="007C2193"/>
    <w:rsid w:val="007C3A5E"/>
    <w:rsid w:val="007E0CE0"/>
    <w:rsid w:val="007E64FB"/>
    <w:rsid w:val="007F2AAF"/>
    <w:rsid w:val="007F3DBA"/>
    <w:rsid w:val="007F44C2"/>
    <w:rsid w:val="007F74C8"/>
    <w:rsid w:val="00817EFB"/>
    <w:rsid w:val="00820259"/>
    <w:rsid w:val="008339E7"/>
    <w:rsid w:val="00835382"/>
    <w:rsid w:val="00852B78"/>
    <w:rsid w:val="00853A12"/>
    <w:rsid w:val="00861254"/>
    <w:rsid w:val="00894B2C"/>
    <w:rsid w:val="0089655B"/>
    <w:rsid w:val="008A7CE6"/>
    <w:rsid w:val="008C18EB"/>
    <w:rsid w:val="008D6726"/>
    <w:rsid w:val="008D693E"/>
    <w:rsid w:val="008E09C6"/>
    <w:rsid w:val="008F0AA3"/>
    <w:rsid w:val="008F6164"/>
    <w:rsid w:val="009027EC"/>
    <w:rsid w:val="00905DD8"/>
    <w:rsid w:val="009161BE"/>
    <w:rsid w:val="009166EF"/>
    <w:rsid w:val="009171CB"/>
    <w:rsid w:val="009216EA"/>
    <w:rsid w:val="00927004"/>
    <w:rsid w:val="009343DB"/>
    <w:rsid w:val="00940EB2"/>
    <w:rsid w:val="009452F2"/>
    <w:rsid w:val="0094774D"/>
    <w:rsid w:val="00950A93"/>
    <w:rsid w:val="00960886"/>
    <w:rsid w:val="009615AF"/>
    <w:rsid w:val="00964312"/>
    <w:rsid w:val="00965DB6"/>
    <w:rsid w:val="009736C3"/>
    <w:rsid w:val="00992A76"/>
    <w:rsid w:val="009943F2"/>
    <w:rsid w:val="00997EF2"/>
    <w:rsid w:val="009A1B29"/>
    <w:rsid w:val="009A6B4D"/>
    <w:rsid w:val="009A7A94"/>
    <w:rsid w:val="009B11B2"/>
    <w:rsid w:val="009B5ABC"/>
    <w:rsid w:val="009C0A90"/>
    <w:rsid w:val="009C4708"/>
    <w:rsid w:val="009D4B2A"/>
    <w:rsid w:val="009D5CCB"/>
    <w:rsid w:val="009E14B0"/>
    <w:rsid w:val="009E4B6F"/>
    <w:rsid w:val="009E5645"/>
    <w:rsid w:val="009F032C"/>
    <w:rsid w:val="00A03B27"/>
    <w:rsid w:val="00A13F65"/>
    <w:rsid w:val="00A17CDF"/>
    <w:rsid w:val="00A20652"/>
    <w:rsid w:val="00A20734"/>
    <w:rsid w:val="00A24F49"/>
    <w:rsid w:val="00A30805"/>
    <w:rsid w:val="00A31E84"/>
    <w:rsid w:val="00A326CF"/>
    <w:rsid w:val="00A401C2"/>
    <w:rsid w:val="00A43927"/>
    <w:rsid w:val="00A4453F"/>
    <w:rsid w:val="00A551E3"/>
    <w:rsid w:val="00A622FF"/>
    <w:rsid w:val="00A67625"/>
    <w:rsid w:val="00A67F38"/>
    <w:rsid w:val="00A705D0"/>
    <w:rsid w:val="00A843DD"/>
    <w:rsid w:val="00A92131"/>
    <w:rsid w:val="00A92279"/>
    <w:rsid w:val="00A96505"/>
    <w:rsid w:val="00AA03BB"/>
    <w:rsid w:val="00AA24BE"/>
    <w:rsid w:val="00AA5454"/>
    <w:rsid w:val="00AA70BB"/>
    <w:rsid w:val="00AB64E2"/>
    <w:rsid w:val="00AB7A4A"/>
    <w:rsid w:val="00AC11FB"/>
    <w:rsid w:val="00AC2033"/>
    <w:rsid w:val="00AC261C"/>
    <w:rsid w:val="00AD0490"/>
    <w:rsid w:val="00AD1DD2"/>
    <w:rsid w:val="00AD3AD8"/>
    <w:rsid w:val="00AE3F2D"/>
    <w:rsid w:val="00AE4454"/>
    <w:rsid w:val="00AF0568"/>
    <w:rsid w:val="00AF2266"/>
    <w:rsid w:val="00AF691D"/>
    <w:rsid w:val="00AF7228"/>
    <w:rsid w:val="00B05F0E"/>
    <w:rsid w:val="00B10FD5"/>
    <w:rsid w:val="00B11A53"/>
    <w:rsid w:val="00B23DF1"/>
    <w:rsid w:val="00B25D65"/>
    <w:rsid w:val="00B367D3"/>
    <w:rsid w:val="00B374CC"/>
    <w:rsid w:val="00B421CE"/>
    <w:rsid w:val="00B45B2C"/>
    <w:rsid w:val="00B46D17"/>
    <w:rsid w:val="00B47C05"/>
    <w:rsid w:val="00B748A0"/>
    <w:rsid w:val="00B76897"/>
    <w:rsid w:val="00B7733B"/>
    <w:rsid w:val="00B80A58"/>
    <w:rsid w:val="00B94BB0"/>
    <w:rsid w:val="00B95607"/>
    <w:rsid w:val="00BA0BC6"/>
    <w:rsid w:val="00BB6BBE"/>
    <w:rsid w:val="00BC2EC4"/>
    <w:rsid w:val="00BC7A93"/>
    <w:rsid w:val="00BD13D3"/>
    <w:rsid w:val="00BE3226"/>
    <w:rsid w:val="00BE7C83"/>
    <w:rsid w:val="00BF6269"/>
    <w:rsid w:val="00C03291"/>
    <w:rsid w:val="00C143AA"/>
    <w:rsid w:val="00C163BC"/>
    <w:rsid w:val="00C27BAA"/>
    <w:rsid w:val="00C307C3"/>
    <w:rsid w:val="00C334B4"/>
    <w:rsid w:val="00C37521"/>
    <w:rsid w:val="00C40408"/>
    <w:rsid w:val="00C4417C"/>
    <w:rsid w:val="00C442C8"/>
    <w:rsid w:val="00C51CF6"/>
    <w:rsid w:val="00C52514"/>
    <w:rsid w:val="00C52BEA"/>
    <w:rsid w:val="00C63A39"/>
    <w:rsid w:val="00C63CBC"/>
    <w:rsid w:val="00C77A9A"/>
    <w:rsid w:val="00C8064E"/>
    <w:rsid w:val="00C80686"/>
    <w:rsid w:val="00C834D3"/>
    <w:rsid w:val="00C85AAE"/>
    <w:rsid w:val="00C85CDD"/>
    <w:rsid w:val="00C90115"/>
    <w:rsid w:val="00C93514"/>
    <w:rsid w:val="00C97B4D"/>
    <w:rsid w:val="00CA100E"/>
    <w:rsid w:val="00CA2325"/>
    <w:rsid w:val="00CA290C"/>
    <w:rsid w:val="00CB5B2F"/>
    <w:rsid w:val="00CC0441"/>
    <w:rsid w:val="00CC4B76"/>
    <w:rsid w:val="00CC6D09"/>
    <w:rsid w:val="00CD11BB"/>
    <w:rsid w:val="00CD7DB5"/>
    <w:rsid w:val="00CF071D"/>
    <w:rsid w:val="00CF2594"/>
    <w:rsid w:val="00CF780D"/>
    <w:rsid w:val="00D009CD"/>
    <w:rsid w:val="00D02A77"/>
    <w:rsid w:val="00D03374"/>
    <w:rsid w:val="00D07111"/>
    <w:rsid w:val="00D15190"/>
    <w:rsid w:val="00D21465"/>
    <w:rsid w:val="00D21642"/>
    <w:rsid w:val="00D21DBF"/>
    <w:rsid w:val="00D2427C"/>
    <w:rsid w:val="00D31FE3"/>
    <w:rsid w:val="00D32FCD"/>
    <w:rsid w:val="00D34CF1"/>
    <w:rsid w:val="00D35F67"/>
    <w:rsid w:val="00D36C30"/>
    <w:rsid w:val="00D40ED5"/>
    <w:rsid w:val="00D50CEC"/>
    <w:rsid w:val="00D52B7C"/>
    <w:rsid w:val="00D54195"/>
    <w:rsid w:val="00D54675"/>
    <w:rsid w:val="00D54E08"/>
    <w:rsid w:val="00D57854"/>
    <w:rsid w:val="00D60825"/>
    <w:rsid w:val="00D67812"/>
    <w:rsid w:val="00D70976"/>
    <w:rsid w:val="00D81CD0"/>
    <w:rsid w:val="00D826FD"/>
    <w:rsid w:val="00D82FA4"/>
    <w:rsid w:val="00D851D2"/>
    <w:rsid w:val="00D8583F"/>
    <w:rsid w:val="00D92192"/>
    <w:rsid w:val="00D975F4"/>
    <w:rsid w:val="00DA2A5F"/>
    <w:rsid w:val="00DA6483"/>
    <w:rsid w:val="00DB3F2E"/>
    <w:rsid w:val="00DB618C"/>
    <w:rsid w:val="00DB7AAB"/>
    <w:rsid w:val="00DC0202"/>
    <w:rsid w:val="00DC1BEB"/>
    <w:rsid w:val="00DC3589"/>
    <w:rsid w:val="00DD17E4"/>
    <w:rsid w:val="00DD3FB2"/>
    <w:rsid w:val="00DD5B0F"/>
    <w:rsid w:val="00DE0990"/>
    <w:rsid w:val="00E004B6"/>
    <w:rsid w:val="00E00ACE"/>
    <w:rsid w:val="00E069D1"/>
    <w:rsid w:val="00E247F4"/>
    <w:rsid w:val="00E3476B"/>
    <w:rsid w:val="00E351A9"/>
    <w:rsid w:val="00E35F73"/>
    <w:rsid w:val="00E452F8"/>
    <w:rsid w:val="00E559A6"/>
    <w:rsid w:val="00E610B3"/>
    <w:rsid w:val="00E6412B"/>
    <w:rsid w:val="00E85C6A"/>
    <w:rsid w:val="00E874F1"/>
    <w:rsid w:val="00E9092C"/>
    <w:rsid w:val="00E95AAE"/>
    <w:rsid w:val="00EA0092"/>
    <w:rsid w:val="00EB6919"/>
    <w:rsid w:val="00EC07F2"/>
    <w:rsid w:val="00ED50FC"/>
    <w:rsid w:val="00ED5E26"/>
    <w:rsid w:val="00ED711E"/>
    <w:rsid w:val="00EE3811"/>
    <w:rsid w:val="00EE5D91"/>
    <w:rsid w:val="00EE7B07"/>
    <w:rsid w:val="00EE7BB2"/>
    <w:rsid w:val="00EF2FE3"/>
    <w:rsid w:val="00EF6D17"/>
    <w:rsid w:val="00F015C9"/>
    <w:rsid w:val="00F073BE"/>
    <w:rsid w:val="00F13DA6"/>
    <w:rsid w:val="00F202B2"/>
    <w:rsid w:val="00F23E27"/>
    <w:rsid w:val="00F23ECC"/>
    <w:rsid w:val="00F247D9"/>
    <w:rsid w:val="00F318E5"/>
    <w:rsid w:val="00F36146"/>
    <w:rsid w:val="00F46BF1"/>
    <w:rsid w:val="00F5155A"/>
    <w:rsid w:val="00F6078E"/>
    <w:rsid w:val="00F63CCC"/>
    <w:rsid w:val="00F840B3"/>
    <w:rsid w:val="00F860E6"/>
    <w:rsid w:val="00F90844"/>
    <w:rsid w:val="00F93478"/>
    <w:rsid w:val="00FA65E6"/>
    <w:rsid w:val="00FB385F"/>
    <w:rsid w:val="00FB3A6B"/>
    <w:rsid w:val="00FB511B"/>
    <w:rsid w:val="00FC7931"/>
    <w:rsid w:val="00FD2746"/>
    <w:rsid w:val="00FD46DD"/>
    <w:rsid w:val="00FD577E"/>
    <w:rsid w:val="00FE0DB8"/>
    <w:rsid w:val="00FE3D33"/>
    <w:rsid w:val="00FE5185"/>
    <w:rsid w:val="00FF24BE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6CDF9"/>
  <w15:chartTrackingRefBased/>
  <w15:docId w15:val="{BBB11379-DBEA-5C45-A9CE-10E1B6563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6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6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6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6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6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69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69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69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69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2D56C3"/>
  </w:style>
  <w:style w:type="paragraph" w:customStyle="1" w:styleId="Formatvorlage2">
    <w:name w:val="Formatvorlage2"/>
    <w:basedOn w:val="Standard"/>
    <w:autoRedefine/>
    <w:qFormat/>
    <w:rsid w:val="002D56C3"/>
  </w:style>
  <w:style w:type="character" w:customStyle="1" w:styleId="berschrift1Zchn">
    <w:name w:val="Überschrift 1 Zchn"/>
    <w:basedOn w:val="Absatz-Standardschriftart"/>
    <w:link w:val="berschrift1"/>
    <w:uiPriority w:val="9"/>
    <w:rsid w:val="001669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69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6934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6934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6934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6934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6934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6934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6934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69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6934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69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6934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669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6934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1669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69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6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6934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166934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1669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ED5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53A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3A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3A1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3A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3A12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597E"/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597E"/>
    <w:rPr>
      <w:rFonts w:ascii="Segoe UI" w:hAnsi="Segoe UI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5E258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B69482-C46B-4BCF-99B7-5F75CB7F6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7</Words>
  <Characters>8157</Characters>
  <Application>Microsoft Office Word</Application>
  <DocSecurity>0</DocSecurity>
  <Lines>479</Lines>
  <Paragraphs>3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intersteininger</dc:creator>
  <cp:keywords/>
  <dc:description/>
  <cp:lastModifiedBy>Lukas Hartl</cp:lastModifiedBy>
  <cp:revision>3</cp:revision>
  <dcterms:created xsi:type="dcterms:W3CDTF">2026-05-21T21:19:00Z</dcterms:created>
  <dcterms:modified xsi:type="dcterms:W3CDTF">2026-05-21T21:19:00Z</dcterms:modified>
</cp:coreProperties>
</file>